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F7501" w14:textId="77777777" w:rsidR="00984E0C" w:rsidRPr="00074436" w:rsidRDefault="005C1D8A">
      <w:pPr>
        <w:rPr>
          <w:rFonts w:ascii="Times New Roman" w:hAnsi="Times New Roman" w:cs="Times New Roman"/>
          <w:b/>
        </w:rPr>
      </w:pPr>
      <w:r w:rsidRPr="00074436">
        <w:rPr>
          <w:rFonts w:ascii="Times New Roman" w:hAnsi="Times New Roman" w:cs="Times New Roman"/>
          <w:b/>
        </w:rPr>
        <w:t>Supplementary Methods</w:t>
      </w:r>
    </w:p>
    <w:p w14:paraId="04BDC2EB" w14:textId="77777777" w:rsidR="00F3775D" w:rsidRPr="0028448B" w:rsidRDefault="00F3775D" w:rsidP="00F3775D">
      <w:pPr>
        <w:spacing w:line="480" w:lineRule="auto"/>
        <w:rPr>
          <w:rFonts w:ascii="Times New Roman" w:hAnsi="Times New Roman" w:cs="Times New Roman"/>
          <w:b/>
          <w:i/>
        </w:rPr>
      </w:pPr>
    </w:p>
    <w:p w14:paraId="7EEB58B4" w14:textId="00879D37" w:rsidR="00F3775D" w:rsidRPr="0028448B" w:rsidRDefault="00F3775D" w:rsidP="00F3775D">
      <w:pPr>
        <w:spacing w:line="480" w:lineRule="auto"/>
        <w:rPr>
          <w:rFonts w:ascii="Times New Roman" w:hAnsi="Times New Roman" w:cs="Times New Roman"/>
          <w:b/>
          <w:i/>
        </w:rPr>
      </w:pPr>
      <w:r w:rsidRPr="001B1536">
        <w:rPr>
          <w:rFonts w:ascii="Times New Roman" w:hAnsi="Times New Roman" w:cs="Times New Roman"/>
          <w:b/>
          <w:i/>
        </w:rPr>
        <w:t>Identifying genes at</w:t>
      </w:r>
      <w:r w:rsidR="00336CB8" w:rsidRPr="001B1536">
        <w:rPr>
          <w:rFonts w:ascii="Times New Roman" w:hAnsi="Times New Roman" w:cs="Times New Roman"/>
          <w:b/>
          <w:i/>
        </w:rPr>
        <w:t xml:space="preserve"> associated loci</w:t>
      </w:r>
    </w:p>
    <w:p w14:paraId="0363EF0D" w14:textId="77777777" w:rsidR="00336CB8" w:rsidRPr="0028448B" w:rsidRDefault="00336CB8" w:rsidP="00336CB8">
      <w:pPr>
        <w:rPr>
          <w:rFonts w:ascii="Times New Roman" w:hAnsi="Times New Roman" w:cs="Times New Roman"/>
        </w:rPr>
      </w:pPr>
    </w:p>
    <w:p w14:paraId="2BD66FD5" w14:textId="1F02C409" w:rsidR="00336CB8" w:rsidRPr="0028448B" w:rsidRDefault="00336CB8" w:rsidP="00336CB8">
      <w:pPr>
        <w:spacing w:line="480" w:lineRule="auto"/>
        <w:ind w:firstLine="720"/>
        <w:rPr>
          <w:rFonts w:ascii="Times New Roman" w:hAnsi="Times New Roman" w:cs="Times New Roman"/>
        </w:rPr>
      </w:pPr>
      <w:r w:rsidRPr="0028448B">
        <w:rPr>
          <w:rFonts w:ascii="Times New Roman" w:hAnsi="Times New Roman" w:cs="Times New Roman"/>
        </w:rPr>
        <w:t xml:space="preserve">To identify potential target genes, we first determined the boundaries of associated loci using topologically associated domains (TADs) from </w:t>
      </w:r>
      <w:r w:rsidR="00EC4E23">
        <w:rPr>
          <w:rFonts w:ascii="Times New Roman" w:hAnsi="Times New Roman" w:cs="Times New Roman"/>
        </w:rPr>
        <w:t xml:space="preserve">published </w:t>
      </w:r>
      <w:r w:rsidRPr="0028448B">
        <w:rPr>
          <w:rFonts w:ascii="Times New Roman" w:hAnsi="Times New Roman" w:cs="Times New Roman"/>
        </w:rPr>
        <w:t>Hi-C data sets</w:t>
      </w:r>
      <w:r w:rsidR="0053131B">
        <w:rPr>
          <w:rFonts w:ascii="Times New Roman" w:hAnsi="Times New Roman" w:cs="Times New Roman"/>
        </w:rPr>
        <w:t xml:space="preserve"> </w:t>
      </w:r>
      <w:r w:rsidR="00CA00E2"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2ccpq4i9g1","properties":{"formattedCitation":"[1,2]","plainCitation":"[1,2]"},"citationItems":[{"id":555,"uris":["http://zotero.org/users/3288257/items/C4UQUA9J"],"uri":["http://zotero.org/users/3288257/items/C4UQUA9J"],"itemData":{"id":555,"type":"article-journal","title":"A 3D map of the human genome at kilobase resolution reveals principles of chromatin looping","container-title":"Cell","page":"1665-1680","volume":"159","issue":"7","source":"PubMed","abstract":"We use in situ Hi-C to probe the 3D architecture of genomes, constructing haploid and diploid maps of nine cell types. The densest, in human lymphoblastoid cells, contains 4.9 billion contacts, achieving 1 kb resolution. We find that genomes are partitioned into contact domains (median length, 185 kb), which are associated with distinct patterns of histone marks and segregate into six subcompartments. We identify </w:instrText>
      </w:r>
      <w:r w:rsidR="002B53EC">
        <w:rPr>
          <w:rFonts w:ascii="Cambria" w:hAnsi="Cambria" w:cs="Cambria"/>
        </w:rPr>
        <w:instrText>∼</w:instrText>
      </w:r>
      <w:r w:rsidR="002B53EC">
        <w:rPr>
          <w:rFonts w:ascii="Times New Roman" w:hAnsi="Times New Roman" w:cs="Times New Roman"/>
        </w:rPr>
        <w:instrText xml:space="preserve">10,000 loops. These loops frequently link promoters and enhancers, correlate with gene activation, and show conservation across cell types and species. Loop anchors typically occur at domain boundaries and bind CTCF. CTCF sites at loop anchors occur predominantly (&gt;90%) in a convergent orientation, with the asymmetric motifs \"facing\" one another. The inactive X chromosome splits into two massive domains and contains large loops anchored at CTCF-binding repeats.","DOI":"10.1016/j.cell.2014.11.021","ISSN":"1097-4172","note":"PMID: 25497547\nPMCID: PMC5635824","journalAbbreviation":"Cell","language":"eng","author":[{"family":"Rao","given":"Suhas S. P."},{"family":"Huntley","given":"Miriam H."},{"family":"Durand","given":"Neva C."},{"family":"Stamenova","given":"Elena K."},{"family":"Bochkov","given":"Ivan D."},{"family":"Robinson","given":"James T."},{"family":"Sanborn","given":"Adrian L."},{"family":"Machol","given":"Ido"},{"family":"Omer","given":"Arina D."},{"family":"Lander","given":"Eric S."},{"family":"Aiden","given":"Erez Lieberman"}],"issued":{"date-parts":[["2014",12,18]]}},"label":"page"},{"id":557,"uris":["http://zotero.org/users/3288257/items/MAQPDKMX"],"uri":["http://zotero.org/users/3288257/items/MAQPDKMX"],"itemData":{"id":557,"type":"article-journal","title":"Chromatin extrusion explains key features of loop and domain formation in wild-type and engineered genomes","container-title":"Proceedings of the National Academy of Sciences of the United States of America","page":"E6456-6465","volume":"112","issue":"47","source":"PubMed","abstract":"We recently used in situ Hi-C to create kilobase-resolution 3D maps of mammalian genomes. Here, we combine these maps with new Hi-C, microscopy, and genome-editing experiments to study the physical structure of chromatin fibers, domains, and loops. We find that the observed contact domains are inconsistent with the equilibrium state for an ordinary condensed polymer. Combining Hi-C data and novel mathematical theorems, we show that contact domains are also not consistent with a fractal globule. Instead, we use physical simulations to study two models of genome folding. In one, intermonomer attraction during polymer condensation leads to formation of an anisotropic \"tension globule.\" In the other, CCCTC-binding factor (CTCF) and cohesin act together to extrude unknotted loops during interphase. Both models are consistent with the observed contact domains and with the observation that contact domains tend to form inside loops. However, the extrusion model explains a far wider array of observations, such as why loops tend not to overlap and why the CTCF-binding motifs at pairs of loop anchors lie in the convergent orientation. Finally, we perform 13 genome-editing experiments examining the effect of altering CTCF-binding sites on chromatin folding. The convergent rule correctly predicts the affected loops in every case. Moreover, the extrusion model accurately predicts in silico the 3D maps resulting from each experiment using only the location of CTCF-binding sites in the WT. Thus, we show that it is possible to disrupt, restore, and move loops and domains using targeted mutations as small as a single base pair.","DOI":"10.1073/pnas.1518552112","ISSN":"1091-6490","note":"PMID: 26499245\nPMCID: PMC4664323","journalAbbreviation":"Proc. Natl. Acad. Sci. U.S.A.","language":"eng","author":[{"family":"Sanborn","given":"Adrian L."},{"family":"Rao","given":"Suhas S. P."},{"family":"Huang","given":"Su-Chen"},{"family":"Durand","given":"Neva C."},{"family":"Huntley","given":"Miriam H."},{"family":"Jewett","given":"Andrew I."},{"family":"Bochkov","given":"Ivan D."},{"family":"Chinnappan","given":"Dharmaraj"},{"family":"Cutkosky","given":"Ashok"},{"family":"Li","given":"Jian"},{"family":"Geeting","given":"Kristopher P."},{"family":"Gnirke","given":"Andreas"},{"family":"Melnikov","given":"Alexandre"},{"family":"McKenna","given":"Doug"},{"family":"Stamenova","given":"Elena K."},{"family":"Lander","given":"Eric S."},{"family":"Aiden","given":"Erez Lieberman"}],"issued":{"date-parts":[["2015",11,24]]}},"label":"page"}],"schema":"https://github.com/citation-style-language/schema/raw/master/csl-citation.json"} </w:instrText>
      </w:r>
      <w:r w:rsidR="00CA00E2" w:rsidRPr="0028448B">
        <w:rPr>
          <w:rFonts w:ascii="Times New Roman" w:hAnsi="Times New Roman" w:cs="Times New Roman"/>
        </w:rPr>
        <w:fldChar w:fldCharType="separate"/>
      </w:r>
      <w:r w:rsidR="002B53EC">
        <w:rPr>
          <w:rFonts w:ascii="Times New Roman" w:hAnsi="Times New Roman" w:cs="Times New Roman"/>
        </w:rPr>
        <w:t>[1,2]</w:t>
      </w:r>
      <w:r w:rsidR="00CA00E2" w:rsidRPr="0028448B">
        <w:rPr>
          <w:rFonts w:ascii="Times New Roman" w:hAnsi="Times New Roman" w:cs="Times New Roman"/>
        </w:rPr>
        <w:fldChar w:fldCharType="end"/>
      </w:r>
      <w:r w:rsidR="0053131B">
        <w:rPr>
          <w:rFonts w:ascii="Times New Roman" w:hAnsi="Times New Roman" w:cs="Times New Roman"/>
        </w:rPr>
        <w:t>.</w:t>
      </w:r>
      <w:r w:rsidRPr="0028448B">
        <w:rPr>
          <w:rFonts w:ascii="Times New Roman" w:hAnsi="Times New Roman" w:cs="Times New Roman"/>
        </w:rPr>
        <w:t xml:space="preserve"> Specifically, we obtained full lists of contact domains identified by </w:t>
      </w:r>
      <w:r w:rsidR="00EC4E23">
        <w:rPr>
          <w:rFonts w:ascii="Times New Roman" w:hAnsi="Times New Roman" w:cs="Times New Roman"/>
        </w:rPr>
        <w:t xml:space="preserve">the </w:t>
      </w:r>
      <w:r w:rsidRPr="0028448B">
        <w:rPr>
          <w:rFonts w:ascii="Times New Roman" w:hAnsi="Times New Roman" w:cs="Times New Roman"/>
        </w:rPr>
        <w:t>Arrowhead algorithm on public Hi-C data sets for nine human cell lines (GEO accession no: GSE63525, GSE74072). Then, for each of the sentinel SNPs for QT interval and B</w:t>
      </w:r>
      <w:r w:rsidR="00CB4E2E">
        <w:rPr>
          <w:rFonts w:ascii="Times New Roman" w:hAnsi="Times New Roman" w:cs="Times New Roman"/>
        </w:rPr>
        <w:t>P</w:t>
      </w:r>
      <w:r w:rsidRPr="0028448B">
        <w:rPr>
          <w:rFonts w:ascii="Times New Roman" w:hAnsi="Times New Roman" w:cs="Times New Roman"/>
        </w:rPr>
        <w:t xml:space="preserve">, the smallest domain containing the SNP was </w:t>
      </w:r>
      <w:r w:rsidR="00EC4E23">
        <w:rPr>
          <w:rFonts w:ascii="Times New Roman" w:hAnsi="Times New Roman" w:cs="Times New Roman"/>
        </w:rPr>
        <w:t>identified</w:t>
      </w:r>
      <w:r w:rsidR="00EC4E23" w:rsidRPr="0028448B">
        <w:rPr>
          <w:rFonts w:ascii="Times New Roman" w:hAnsi="Times New Roman" w:cs="Times New Roman"/>
        </w:rPr>
        <w:t xml:space="preserve"> </w:t>
      </w:r>
      <w:r w:rsidRPr="0028448B">
        <w:rPr>
          <w:rFonts w:ascii="Times New Roman" w:hAnsi="Times New Roman" w:cs="Times New Roman"/>
        </w:rPr>
        <w:t>across all data sets. Genes that overlap any of the selected domains were identified as potential targets. We used the ge</w:t>
      </w:r>
      <w:r w:rsidR="00B61DBE" w:rsidRPr="0028448B">
        <w:rPr>
          <w:rFonts w:ascii="Times New Roman" w:hAnsi="Times New Roman" w:cs="Times New Roman"/>
        </w:rPr>
        <w:t>ne annotation from Gencode V19 (</w:t>
      </w:r>
      <w:hyperlink r:id="rId5" w:history="1">
        <w:r w:rsidR="00B61DBE" w:rsidRPr="0028448B">
          <w:rPr>
            <w:rStyle w:val="Hyperlink"/>
            <w:rFonts w:ascii="Times New Roman" w:hAnsi="Times New Roman" w:cs="Times New Roman"/>
          </w:rPr>
          <w:t>https://www.gencodegenes.org/releases/19.html</w:t>
        </w:r>
      </w:hyperlink>
      <w:r w:rsidR="00B61DBE" w:rsidRPr="0028448B">
        <w:rPr>
          <w:rFonts w:ascii="Times New Roman" w:hAnsi="Times New Roman" w:cs="Times New Roman"/>
        </w:rPr>
        <w:t>)</w:t>
      </w:r>
      <w:r w:rsidRPr="0028448B">
        <w:rPr>
          <w:rFonts w:ascii="Times New Roman" w:hAnsi="Times New Roman" w:cs="Times New Roman"/>
        </w:rPr>
        <w:t>.  In total, we identified 94 genes for QT interval and 2</w:t>
      </w:r>
      <w:r w:rsidR="00EC4E23">
        <w:rPr>
          <w:rFonts w:ascii="Times New Roman" w:hAnsi="Times New Roman" w:cs="Times New Roman"/>
        </w:rPr>
        <w:t>,</w:t>
      </w:r>
      <w:r w:rsidRPr="0028448B">
        <w:rPr>
          <w:rFonts w:ascii="Times New Roman" w:hAnsi="Times New Roman" w:cs="Times New Roman"/>
        </w:rPr>
        <w:t>046 genes for BP</w:t>
      </w:r>
      <w:r w:rsidR="00EC4E23">
        <w:rPr>
          <w:rFonts w:ascii="Times New Roman" w:hAnsi="Times New Roman" w:cs="Times New Roman"/>
        </w:rPr>
        <w:t xml:space="preserve"> variation</w:t>
      </w:r>
      <w:r w:rsidRPr="0028448B">
        <w:rPr>
          <w:rFonts w:ascii="Times New Roman" w:hAnsi="Times New Roman" w:cs="Times New Roman"/>
        </w:rPr>
        <w:t>.</w:t>
      </w:r>
    </w:p>
    <w:p w14:paraId="25B6FF75" w14:textId="77777777" w:rsidR="00F3775D" w:rsidRPr="0028448B" w:rsidRDefault="00F3775D" w:rsidP="00336CB8">
      <w:pPr>
        <w:spacing w:line="480" w:lineRule="auto"/>
        <w:rPr>
          <w:rFonts w:ascii="Times New Roman" w:hAnsi="Times New Roman" w:cs="Times New Roman"/>
          <w:b/>
        </w:rPr>
      </w:pPr>
    </w:p>
    <w:p w14:paraId="7872EDF6" w14:textId="77777777" w:rsidR="00F3775D" w:rsidRPr="0028448B" w:rsidRDefault="00F3775D" w:rsidP="00F3775D">
      <w:pPr>
        <w:spacing w:line="480" w:lineRule="auto"/>
        <w:rPr>
          <w:rFonts w:ascii="Times New Roman" w:hAnsi="Times New Roman" w:cs="Times New Roman"/>
          <w:b/>
          <w:i/>
        </w:rPr>
      </w:pPr>
      <w:r w:rsidRPr="0028448B">
        <w:rPr>
          <w:rFonts w:ascii="Times New Roman" w:hAnsi="Times New Roman" w:cs="Times New Roman"/>
          <w:b/>
          <w:i/>
        </w:rPr>
        <w:t>Construction of putative regulatory element maps</w:t>
      </w:r>
    </w:p>
    <w:p w14:paraId="6C1FFAFD" w14:textId="4D704D5C" w:rsidR="00F3775D" w:rsidRPr="0028448B" w:rsidRDefault="00F3775D" w:rsidP="00F3775D">
      <w:pPr>
        <w:spacing w:line="480" w:lineRule="auto"/>
        <w:rPr>
          <w:rFonts w:ascii="Times New Roman" w:hAnsi="Times New Roman" w:cs="Times New Roman"/>
        </w:rPr>
      </w:pPr>
      <w:r w:rsidRPr="0028448B">
        <w:rPr>
          <w:rFonts w:ascii="Times New Roman" w:hAnsi="Times New Roman" w:cs="Times New Roman"/>
        </w:rPr>
        <w:tab/>
        <w:t xml:space="preserve">Much of the statistical analyses described here required identification of putative enhancers that were active in tissues of interest. </w:t>
      </w:r>
      <w:r w:rsidR="00AB1AE9">
        <w:rPr>
          <w:rFonts w:ascii="Times New Roman" w:hAnsi="Times New Roman" w:cs="Times New Roman"/>
        </w:rPr>
        <w:t xml:space="preserve">We constructed these genomic maps as follows. </w:t>
      </w:r>
      <w:r w:rsidRPr="0028448B">
        <w:rPr>
          <w:rFonts w:ascii="Times New Roman" w:hAnsi="Times New Roman" w:cs="Times New Roman"/>
        </w:rPr>
        <w:t xml:space="preserve">Putative regulatory element maps for the arteries were constructed using datasets available from ENCODE considered as representative of the aorta, tibial artery, and certain parts of the kidney (downloaded May 23, 2017). Open chromatin regions that were detected by either </w:t>
      </w:r>
      <w:r w:rsidR="00C13655" w:rsidRPr="0028448B">
        <w:rPr>
          <w:rFonts w:ascii="Times New Roman" w:hAnsi="Times New Roman" w:cs="Times New Roman"/>
        </w:rPr>
        <w:t>DN</w:t>
      </w:r>
      <w:r w:rsidR="00C13655">
        <w:rPr>
          <w:rFonts w:ascii="Times New Roman" w:hAnsi="Times New Roman" w:cs="Times New Roman"/>
        </w:rPr>
        <w:t>a</w:t>
      </w:r>
      <w:r w:rsidR="00C13655" w:rsidRPr="0028448B">
        <w:rPr>
          <w:rFonts w:ascii="Times New Roman" w:hAnsi="Times New Roman" w:cs="Times New Roman"/>
        </w:rPr>
        <w:t>se</w:t>
      </w:r>
      <w:r w:rsidRPr="0028448B">
        <w:rPr>
          <w:rFonts w:ascii="Times New Roman" w:hAnsi="Times New Roman" w:cs="Times New Roman"/>
        </w:rPr>
        <w:t xml:space="preserve">-seq or ATAC-seq </w:t>
      </w:r>
      <w:r w:rsidR="00AB1AE9">
        <w:rPr>
          <w:rFonts w:ascii="Times New Roman" w:hAnsi="Times New Roman" w:cs="Times New Roman"/>
        </w:rPr>
        <w:t xml:space="preserve">analyses </w:t>
      </w:r>
      <w:r w:rsidRPr="0028448B">
        <w:rPr>
          <w:rFonts w:ascii="Times New Roman" w:hAnsi="Times New Roman" w:cs="Times New Roman"/>
        </w:rPr>
        <w:t xml:space="preserve">were taken as putative regulatory elements; for the arteries, enhancer-associated H3K27ac or H3K4me1 histone modifications were used to subset those open chromatin regions that overlapped and were </w:t>
      </w:r>
      <w:r w:rsidRPr="0028448B">
        <w:rPr>
          <w:rFonts w:ascii="Times New Roman" w:hAnsi="Times New Roman" w:cs="Times New Roman"/>
        </w:rPr>
        <w:lastRenderedPageBreak/>
        <w:t>taken as putative enhancers. We completed this work as an extension of previous work in the generation of a cardiac CRE map</w:t>
      </w:r>
      <w:r w:rsidR="0053131B">
        <w:rPr>
          <w:rFonts w:ascii="Times New Roman" w:hAnsi="Times New Roman" w:cs="Times New Roman"/>
        </w:rPr>
        <w:t xml:space="preserve"> </w:t>
      </w:r>
      <w:r w:rsidR="001A5C0D">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DWJmVmj4","properties":{"formattedCitation":"[3]","plainCitation":"[3]"},"citationItems":[{"id":606,"uris":["http://zotero.org/users/3288257/items/7DTGBQGB"],"uri":["http://zotero.org/users/3288257/items/7DTGBQGB"],"itemData":{"id":606,"type":"article-journal","title":"Human cardiac cis-regulatory elements, their cognate transcription factors, and regulatory DNA sequence variants","container-title":"Genome Research","page":"1577-1588","volume":"28","issue":"10","source":"PubMed","abstract":"Cis-regulatory elements (CRE), short DNA sequences through which transcription factors (TFs) exert regulatory control on gene expression, are postulated to be the major sites of causal sequence variation underlying the genetics of complex traits and diseases. We present integrative analyses, combining high-throughput genomic and epigenomic data with sequence-based computations, to identify the causal transcriptional components in a given tissue. We use data on adult human hearts to demonstrate that (1) sequence-based predictions detect numerous, active, tissue-specific CREs missed by experimental observations, (2) learned sequence features identify the cognate TFs, (3) CRE variants are specifically associated with cardiac gene expression, and (4) a significant fraction of the heritability of exemplar cardiac traits (QT interval, blood pressure, pulse rate) is attributable to these variants. This general systems approach can thus identify candidate causal variants and the components of gene regulatory networks (GRN) to enable understanding of the mechanisms of complex disorders on a tissue- or cell-type basis.","DOI":"10.1101/gr.234633.118","ISSN":"1549-5469","note":"PMID: 30139769\nPMCID: PMC6169896","journalAbbreviation":"Genome Res.","language":"eng","author":[{"family":"Lee","given":"Dongwon"},{"family":"Kapoor","given":"Ashish"},{"family":"Safi","given":"Alexias"},{"family":"Song","given":"Lingyun"},{"family":"Halushka","given":"Marc K."},{"family":"Crawford","given":"Gregory E."},{"family":"Chakravarti","given":"Aravinda"}],"issued":{"date-parts":[["2018"]]}}}],"schema":"https://github.com/citation-style-language/schema/raw/master/csl-citation.json"} </w:instrText>
      </w:r>
      <w:r w:rsidR="001A5C0D">
        <w:rPr>
          <w:rFonts w:ascii="Times New Roman" w:hAnsi="Times New Roman" w:cs="Times New Roman"/>
        </w:rPr>
        <w:fldChar w:fldCharType="separate"/>
      </w:r>
      <w:r w:rsidR="002B53EC">
        <w:rPr>
          <w:rFonts w:ascii="Times New Roman" w:hAnsi="Times New Roman" w:cs="Times New Roman"/>
        </w:rPr>
        <w:t>[3]</w:t>
      </w:r>
      <w:r w:rsidR="001A5C0D">
        <w:rPr>
          <w:rFonts w:ascii="Times New Roman" w:hAnsi="Times New Roman" w:cs="Times New Roman"/>
        </w:rPr>
        <w:fldChar w:fldCharType="end"/>
      </w:r>
      <w:r w:rsidR="0053131B">
        <w:rPr>
          <w:rFonts w:ascii="Times New Roman" w:hAnsi="Times New Roman" w:cs="Times New Roman"/>
        </w:rPr>
        <w:t>.</w:t>
      </w:r>
    </w:p>
    <w:p w14:paraId="21ECA93C" w14:textId="12FB30FF" w:rsidR="00F3775D" w:rsidRPr="0028448B" w:rsidRDefault="00F3775D" w:rsidP="00F3775D">
      <w:pPr>
        <w:tabs>
          <w:tab w:val="num" w:pos="2880"/>
        </w:tabs>
        <w:spacing w:line="480" w:lineRule="auto"/>
        <w:ind w:firstLine="720"/>
        <w:rPr>
          <w:rFonts w:ascii="Times New Roman" w:hAnsi="Times New Roman" w:cs="Times New Roman"/>
          <w:color w:val="FF0000"/>
        </w:rPr>
      </w:pPr>
      <w:r w:rsidRPr="0028448B">
        <w:rPr>
          <w:rFonts w:ascii="Times New Roman" w:hAnsi="Times New Roman" w:cs="Times New Roman"/>
        </w:rPr>
        <w:t>As there were no whole aorta open chromatin datasets, we merged five artery open chromatin datasets for this tissue, available among the adult tissue datasets from ENCODE. These included DNase-seq datasets from two aortic cell types (smooth muscle (ENCSR000EIH)</w:t>
      </w:r>
      <w:r w:rsidR="00F65C6C">
        <w:rPr>
          <w:rFonts w:ascii="Times New Roman" w:hAnsi="Times New Roman" w:cs="Times New Roman"/>
        </w:rPr>
        <w:t xml:space="preserve">, </w:t>
      </w:r>
      <w:r w:rsidRPr="0028448B">
        <w:rPr>
          <w:rFonts w:ascii="Times New Roman" w:hAnsi="Times New Roman" w:cs="Times New Roman"/>
        </w:rPr>
        <w:t>adventitia (ENCSR000EMC)) and two pulmonary artery cell types (endothelial cell (ENCSR000EOG) and fibroblast (ENCSR000EOH)), as well as one ATAC-seq dataset from whole tibial artery (ENCSR630REB). The tibial artery dataset was available in raw FASTQ format at the time of download, and was processed using the Kundaje lab protocol (</w:t>
      </w:r>
      <w:hyperlink r:id="rId6" w:history="1">
        <w:r w:rsidRPr="0028448B">
          <w:rPr>
            <w:rStyle w:val="Hyperlink"/>
            <w:rFonts w:ascii="Times New Roman" w:hAnsi="Times New Roman" w:cs="Times New Roman"/>
          </w:rPr>
          <w:t>https://github.com/kundajelab/atac_dnase_pipelines</w:t>
        </w:r>
      </w:hyperlink>
      <w:r w:rsidRPr="0028448B">
        <w:rPr>
          <w:rFonts w:ascii="Times New Roman" w:hAnsi="Times New Roman" w:cs="Times New Roman"/>
        </w:rPr>
        <w:t>), with the exception of the BAM processing steps, including sorting, cleaning, duplicate marking and alignment filtering, retaining reads with quality score &gt;30 and if properly paired, with samtools</w:t>
      </w:r>
      <w:r w:rsidR="0053131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FUQPu3Wq","properties":{"formattedCitation":"[4]","plainCitation":"[4]"},"citationItems":[{"id":452,"uris":["http://zotero.org/users/3288257/items/IGMEGHTM"],"uri":["http://zotero.org/users/3288257/items/IGMEGHTM"],"itemData":{"id":452,"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4]</w:t>
      </w:r>
      <w:r w:rsidRPr="0028448B">
        <w:rPr>
          <w:rFonts w:ascii="Times New Roman" w:hAnsi="Times New Roman" w:cs="Times New Roman"/>
        </w:rPr>
        <w:fldChar w:fldCharType="end"/>
      </w:r>
      <w:r w:rsidRPr="0028448B">
        <w:rPr>
          <w:rFonts w:ascii="Times New Roman" w:hAnsi="Times New Roman" w:cs="Times New Roman"/>
        </w:rPr>
        <w:t xml:space="preserve"> v1.3 and Picard Tools</w:t>
      </w:r>
      <w:r w:rsidR="0053131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Fmeg3qdW","properties":{"formattedCitation":"[5]","plainCitation":"[5]"},"citationItems":[{"id":454,"uris":["http://zotero.org/users/3288257/items/4Q9PDUV9"],"uri":["http://zotero.org/users/3288257/items/4Q9PDUV9"],"itemData":{"id":454,"type":"article","title":"Picard Tools webpage. [ http://picard.sourceforge.net]."}}],"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5]</w:t>
      </w:r>
      <w:r w:rsidRPr="0028448B">
        <w:rPr>
          <w:rFonts w:ascii="Times New Roman" w:hAnsi="Times New Roman" w:cs="Times New Roman"/>
        </w:rPr>
        <w:fldChar w:fldCharType="end"/>
      </w:r>
      <w:r w:rsidRPr="0028448B">
        <w:rPr>
          <w:rFonts w:ascii="Times New Roman" w:hAnsi="Times New Roman" w:cs="Times New Roman"/>
        </w:rPr>
        <w:t xml:space="preserve"> v2.9.2, were completed as described in (</w:t>
      </w:r>
      <w:hyperlink r:id="rId7" w:history="1">
        <w:r w:rsidRPr="0028448B">
          <w:rPr>
            <w:rStyle w:val="Hyperlink"/>
            <w:rFonts w:ascii="Times New Roman" w:hAnsi="Times New Roman" w:cs="Times New Roman"/>
          </w:rPr>
          <w:t>https://github.com/tobiasrausch/ATACseq/blob/master/src/atac.sh</w:t>
        </w:r>
      </w:hyperlink>
      <w:r w:rsidRPr="0028448B">
        <w:rPr>
          <w:rFonts w:ascii="Times New Roman" w:hAnsi="Times New Roman" w:cs="Times New Roman"/>
        </w:rPr>
        <w:t xml:space="preserve">). We used five whole, ascending, or thoracic aorta H3K27ac datasets (ENCSR069UMW, ENCSR015GFK, ENCSR318HUC, ENCSR519CFV, and ENCSR322TJD). </w:t>
      </w:r>
    </w:p>
    <w:p w14:paraId="0F2516E0" w14:textId="49935504" w:rsidR="00F3775D" w:rsidRPr="0028448B" w:rsidRDefault="00F3775D" w:rsidP="00F3775D">
      <w:pPr>
        <w:tabs>
          <w:tab w:val="num" w:pos="2880"/>
        </w:tabs>
        <w:spacing w:line="480" w:lineRule="auto"/>
        <w:ind w:firstLine="720"/>
        <w:rPr>
          <w:rFonts w:ascii="Times New Roman" w:hAnsi="Times New Roman" w:cs="Times New Roman"/>
        </w:rPr>
      </w:pPr>
      <w:r w:rsidRPr="0028448B">
        <w:rPr>
          <w:rFonts w:ascii="Times New Roman" w:hAnsi="Times New Roman" w:cs="Times New Roman"/>
        </w:rPr>
        <w:t>For tibial artery, we used the tibial artery ATAC-seq dataset that was also used as a subset of the open chromatin regions for aorta above (ENCSR630REB), as well as one H3K4me1 dataset available for whole tibial artery (ENCSR233LCT). The peak calling for the H3K4me1 dataset was redone from the available filtered BAM file with MACS2</w:t>
      </w:r>
      <w:r w:rsidR="0053131B">
        <w:rPr>
          <w:rFonts w:ascii="Times New Roman" w:hAnsi="Times New Roman" w:cs="Times New Roman"/>
        </w:rPr>
        <w:t xml:space="preserve"> </w:t>
      </w:r>
      <w:r w:rsidR="00F85EF1">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QGuJP8lx","properties":{"formattedCitation":"[6]","plainCitation":"[6]"},"citationItems":[{"id":608,"uris":["http://zotero.org/users/3288257/items/ITN4WNGV"],"uri":["http://zotero.org/users/3288257/items/ITN4WNGV"],"itemData":{"id":608,"type":"article-journal","title":"Model-based analysis of ChIP-Seq (MACS)","container-title":"Genome Biology","page":"R137","volume":"9","issue":"9","source":"PubMed","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DOI":"10.1186/gb-2008-9-9-r137","ISSN":"1474-760X","note":"PMID: 18798982\nPMCID: PMC2592715","journalAbbreviation":"Genome Biol.","language":"eng","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00F85EF1">
        <w:rPr>
          <w:rFonts w:ascii="Times New Roman" w:hAnsi="Times New Roman" w:cs="Times New Roman"/>
        </w:rPr>
        <w:fldChar w:fldCharType="separate"/>
      </w:r>
      <w:r w:rsidR="002B53EC">
        <w:rPr>
          <w:rFonts w:ascii="Times New Roman" w:hAnsi="Times New Roman" w:cs="Times New Roman"/>
        </w:rPr>
        <w:t>[6]</w:t>
      </w:r>
      <w:r w:rsidR="00F85EF1">
        <w:rPr>
          <w:rFonts w:ascii="Times New Roman" w:hAnsi="Times New Roman" w:cs="Times New Roman"/>
        </w:rPr>
        <w:fldChar w:fldCharType="end"/>
      </w:r>
      <w:r w:rsidR="00F85EF1">
        <w:rPr>
          <w:rFonts w:ascii="Times New Roman" w:hAnsi="Times New Roman" w:cs="Times New Roman"/>
        </w:rPr>
        <w:t xml:space="preserve"> </w:t>
      </w:r>
      <w:r w:rsidRPr="0028448B">
        <w:rPr>
          <w:rFonts w:ascii="Times New Roman" w:hAnsi="Times New Roman" w:cs="Times New Roman"/>
        </w:rPr>
        <w:t>with the --broad option to call broad peaks, using the parameters q=0.05 for the narrow peak cutoff, and q=0.2 for the broad peak cutoff, with extension size 400 bases.</w:t>
      </w:r>
    </w:p>
    <w:p w14:paraId="1CEB4C12" w14:textId="7032B888" w:rsidR="00F3775D" w:rsidRPr="0028448B" w:rsidRDefault="00F3775D" w:rsidP="00F3775D">
      <w:pPr>
        <w:spacing w:line="480" w:lineRule="auto"/>
        <w:ind w:firstLine="720"/>
        <w:rPr>
          <w:rFonts w:ascii="Times New Roman" w:hAnsi="Times New Roman" w:cs="Times New Roman"/>
        </w:rPr>
      </w:pPr>
      <w:r w:rsidRPr="0028448B">
        <w:rPr>
          <w:rFonts w:ascii="Times New Roman" w:hAnsi="Times New Roman" w:cs="Times New Roman"/>
        </w:rPr>
        <w:t xml:space="preserve">While no whole kidney open chromatin data were available, there were four cell types </w:t>
      </w:r>
      <w:r w:rsidR="00AB1AE9" w:rsidRPr="0028448B">
        <w:rPr>
          <w:rFonts w:ascii="Times New Roman" w:hAnsi="Times New Roman" w:cs="Times New Roman"/>
        </w:rPr>
        <w:t xml:space="preserve">from adult/non-fetal </w:t>
      </w:r>
      <w:r w:rsidR="00AB1AE9">
        <w:rPr>
          <w:rFonts w:ascii="Times New Roman" w:hAnsi="Times New Roman" w:cs="Times New Roman"/>
        </w:rPr>
        <w:t xml:space="preserve">sources </w:t>
      </w:r>
      <w:r w:rsidRPr="0028448B">
        <w:rPr>
          <w:rFonts w:ascii="Times New Roman" w:hAnsi="Times New Roman" w:cs="Times New Roman"/>
        </w:rPr>
        <w:t xml:space="preserve">available </w:t>
      </w:r>
      <w:r w:rsidR="00AB1AE9">
        <w:rPr>
          <w:rFonts w:ascii="Times New Roman" w:hAnsi="Times New Roman" w:cs="Times New Roman"/>
        </w:rPr>
        <w:t>in</w:t>
      </w:r>
      <w:r w:rsidRPr="0028448B">
        <w:rPr>
          <w:rFonts w:ascii="Times New Roman" w:hAnsi="Times New Roman" w:cs="Times New Roman"/>
        </w:rPr>
        <w:t xml:space="preserve"> ENCODE: renal cortical epithelial cell (ENCSR000EOK), glomerular endothelial cell (ENCSR000EOM), epithelial cell of the proximal tubule (ENCSR000EPW), and glomerular visceral epithelial cell from a 3-year-old child (ENCSR785BDQ). No histone modification data were used, so open chromatin regions were considered as putative regulatory regions as a whole category.</w:t>
      </w:r>
    </w:p>
    <w:p w14:paraId="09D206F7" w14:textId="3B312350" w:rsidR="00F3775D" w:rsidRPr="0028448B" w:rsidRDefault="00F3775D" w:rsidP="00F3775D">
      <w:pPr>
        <w:spacing w:line="480" w:lineRule="auto"/>
        <w:rPr>
          <w:rFonts w:ascii="Times New Roman" w:hAnsi="Times New Roman" w:cs="Times New Roman"/>
        </w:rPr>
      </w:pPr>
      <w:r w:rsidRPr="0028448B">
        <w:rPr>
          <w:rFonts w:ascii="Times New Roman" w:hAnsi="Times New Roman" w:cs="Times New Roman"/>
        </w:rPr>
        <w:tab/>
        <w:t>For all experiments, where replicates were available, the one with the fewer peaks called was used as the reference replicate with peaks overlapping the replicate within each experiment retained. The artery open chromatin peaks were merged with the bedtools v2.26 merge utility</w:t>
      </w:r>
      <w:r w:rsidR="0053131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z55lf0ZC","properties":{"formattedCitation":"[7]","plainCitation":"[7]"},"citationItems":[{"id":455,"uris":["http://zotero.org/users/3288257/items/C7UANSZQ"],"uri":["http://zotero.org/users/3288257/items/C7UANSZQ"],"itemData":{"id":455,"type":"article-journal","title":"BEDTools: a flexible suite of utilities for comparing genomic features","container-title":"Bioinformatics (Oxford, England)","page":"841-842","volume":"26","issue":"6","source":"PubMed","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AVAILABILITY AND IMPLEMENTATION: BEDTools was written in C++. Source code and a comprehensive user manual are freely available at http://code.google.com/p/bedtools\nCONTACT: aaronquinlan@gmail.com; imh4y@virginia.edu\nSUPPLEMENTARY INFORMATION: Supplementary data are available at Bioinformatics online.","DOI":"10.1093/bioinformatics/btq033","ISSN":"1367-4811","note":"PMID: 20110278\nPMCID: PMC2832824","shortTitle":"BEDTools","journalAbbreviation":"Bioinformatics","language":"eng","author":[{"family":"Quinlan","given":"Aaron R."},{"family":"Hall","given":"Ira M."}],"issued":{"date-parts":[["2010",3,15]]}}}],"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7]</w:t>
      </w:r>
      <w:r w:rsidRPr="0028448B">
        <w:rPr>
          <w:rFonts w:ascii="Times New Roman" w:hAnsi="Times New Roman" w:cs="Times New Roman"/>
        </w:rPr>
        <w:fldChar w:fldCharType="end"/>
      </w:r>
      <w:r w:rsidR="0053131B">
        <w:rPr>
          <w:rFonts w:ascii="Times New Roman" w:hAnsi="Times New Roman" w:cs="Times New Roman"/>
        </w:rPr>
        <w:t>.</w:t>
      </w:r>
      <w:r w:rsidRPr="0028448B">
        <w:rPr>
          <w:rFonts w:ascii="Times New Roman" w:hAnsi="Times New Roman" w:cs="Times New Roman"/>
        </w:rPr>
        <w:t xml:space="preserve"> To prepare the open chromatin regions for each tissue for training with gkm-SVM, we selected 600bp regions to represent each putative regulatory element. Peaks shorter than 600bp were extended 300bp from the midpoint, and </w:t>
      </w:r>
      <w:r w:rsidR="00FA0440">
        <w:rPr>
          <w:rFonts w:ascii="Times New Roman" w:hAnsi="Times New Roman" w:cs="Times New Roman"/>
        </w:rPr>
        <w:t xml:space="preserve">longer </w:t>
      </w:r>
      <w:r w:rsidRPr="0028448B">
        <w:rPr>
          <w:rFonts w:ascii="Times New Roman" w:hAnsi="Times New Roman" w:cs="Times New Roman"/>
        </w:rPr>
        <w:t xml:space="preserve">peaks were </w:t>
      </w:r>
      <w:r w:rsidR="00FA0440">
        <w:rPr>
          <w:rFonts w:ascii="Times New Roman" w:hAnsi="Times New Roman" w:cs="Times New Roman"/>
        </w:rPr>
        <w:t xml:space="preserve">the </w:t>
      </w:r>
      <w:r w:rsidRPr="0028448B">
        <w:rPr>
          <w:rFonts w:ascii="Times New Roman" w:hAnsi="Times New Roman" w:cs="Times New Roman"/>
        </w:rPr>
        <w:t xml:space="preserve">subset </w:t>
      </w:r>
      <w:r w:rsidR="00FA0440">
        <w:rPr>
          <w:rFonts w:ascii="Times New Roman" w:hAnsi="Times New Roman" w:cs="Times New Roman"/>
        </w:rPr>
        <w:t>of</w:t>
      </w:r>
      <w:r w:rsidRPr="0028448B">
        <w:rPr>
          <w:rFonts w:ascii="Times New Roman" w:hAnsi="Times New Roman" w:cs="Times New Roman"/>
        </w:rPr>
        <w:t xml:space="preserve"> the 600bp region with the maximum signal over all combined datasets for each tissue. The five H3K27ac datasets for aorta were merged using bedtools merge, and the peaks from this merged set and the tibial artery H3K4me1 dataset were extended by 100 bases in both directions, as we considered the boundaries of histone modification peaks to be inexact</w:t>
      </w:r>
      <w:r w:rsidR="00FB1F2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b1see98fd","properties":{"formattedCitation":"[8,9]","plainCitation":"[8,9]"},"citationItems":[{"id":457,"uris":["http://zotero.org/users/3288257/items/BD4H2UNI"],"uri":["http://zotero.org/users/3288257/items/BD4H2UNI"],"itemData":{"id":457,"type":"article-journal","title":"ChIP-seq guidelines and practices of the ENCODE and modENCODE consortia","container-title":"Genome Research","page":"1813-1831","volume":"22","issue":"9","source":"PubMed","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DOI":"10.1101/gr.136184.111","ISSN":"1549-5469","note":"PMID: 22955991\nPMCID: PMC3431496","journalAbbreviation":"Genome Res.","language":"eng","author":[{"family":"Landt","given":"Stephen G."},{"family":"Marinov","given":"Georgi K."},{"family":"Kundaje","given":"Anshul"},{"family":"Kheradpour","given":"Pouya"},{"family":"Pauli","given":"Florencia"},{"family":"Batzoglou","given":"Serafim"},{"family":"Bernstein","given":"Bradley E."},{"family":"Bickel","given":"Peter"},{"family":"Brown","given":"James B."},{"family":"Cayting","given":"Philip"},{"family":"Chen","given":"Yiwen"},{"family":"DeSalvo","given":"Gilberto"},{"family":"Epstein","given":"Charles"},{"family":"Fisher-Aylor","given":"Katherine I."},{"family":"Euskirchen","given":"Ghia"},{"family":"Gerstein","given":"Mark"},{"family":"Gertz","given":"Jason"},{"family":"Hartemink","given":"Alexander J."},{"family":"Hoffman","given":"Michael M."},{"family":"Iyer","given":"Vishwanath R."},{"family":"Jung","given":"Youngsook L."},{"family":"Karmakar","given":"Subhradip"},{"family":"Kellis","given":"Manolis"},{"family":"Kharchenko","given":"Peter V."},{"family":"Li","given":"Qunhua"},{"family":"Liu","given":"Tao"},{"family":"Liu","given":"X. Shirley"},{"family":"Ma","given":"Lijia"},{"family":"Milosavljevic","given":"Aleksandar"},{"family":"Myers","given":"Richard M."},{"family":"Park","given":"Peter J."},{"family":"Pazin","given":"Michael J."},{"family":"Perry","given":"Marc D."},{"family":"Raha","given":"Debasish"},{"family":"Reddy","given":"Timothy E."},{"family":"Rozowsky","given":"Joel"},{"family":"Shoresh","given":"Noam"},{"family":"Sidow","given":"Arend"},{"family":"Slattery","given":"Matthew"},{"family":"Stamatoyannopoulos","given":"John A."},{"family":"Tolstorukov","given":"Michael Y."},{"family":"White","given":"Kevin P."},{"family":"Xi","given":"Simon"},{"family":"Farnham","given":"Peggy J."},{"family":"Lieb","given":"Jason D."},{"family":"Wold","given":"Barbara J."},{"family":"Snyder","given":"Michael"}],"issued":{"date-parts":[["2012",9]]}},"label":"page"},{"id":459,"uris":["http://zotero.org/users/3288257/items/7PWWTS2S"],"uri":["http://zotero.org/users/3288257/items/7PWWTS2S"],"itemData":{"id":459,"type":"article-journal","title":"Identifying peaks in *-seq data using shape information","container-title":"BMC bioinformatics","page":"206","volume":"17 Suppl 5","source":"PubMed","abstract":"BACKGROUND: Peak calling is a fundamental step in the analysis of data generated by ChIP-seq or similar techniques to acquire epigenetics information. Current peak callers are often hard to parameterise and may therefore be difficult to use for non-bioinformaticians. In this paper, we present the ChIP-seq analysis tool available in CLC Genomics Workbench and CLC Genomics Server (version 7.5 and up), a user-friendly peak-caller designed to be not specific to a particular *-seq protocol.\nRESULTS: We illustrate the advantages of a shape-based approach and describe the algorithmic principles underlying the implementation. Thanks to the generality of the idea and the fact the algorithm is able to learn the peak shape from the data, the implementation requires only minimal user input, while still being applicable to a range of *-seq protocols. Using independently validated benchmark datasets, we compare our implementation to other state-of-the-art algorithms explicitly designed to analyse ChIP-seq data and provide an evaluation in terms of receiver-operator characteristic (ROC) plots. In order to show the applicability of the method to similar *-seq protocols, we also investigate algorithmic performances on DNase-seq data.\nCONCLUSIONS: The results show that CLC shape-based peak caller ranks well among popular state-of-the-art peak callers while providing flexibility and ease-of-use.","DOI":"10.1186/s12859-016-1042-5","ISSN":"1471-2105","note":"PMID: 27295177\nPMCID: PMC4905608","journalAbbreviation":"BMC Bioinformatics","language":"eng","author":[{"family":"Strino","given":"Francesco"},{"family":"Lappe","given":"Michael"}],"issued":{"date-parts":[["2016",6,6]]}},"label":"page"}],"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8,9]</w:t>
      </w:r>
      <w:r w:rsidRPr="0028448B">
        <w:rPr>
          <w:rFonts w:ascii="Times New Roman" w:hAnsi="Times New Roman" w:cs="Times New Roman"/>
        </w:rPr>
        <w:fldChar w:fldCharType="end"/>
      </w:r>
      <w:r w:rsidR="00FB1F2B">
        <w:rPr>
          <w:rFonts w:ascii="Times New Roman" w:hAnsi="Times New Roman" w:cs="Times New Roman"/>
        </w:rPr>
        <w:t>.</w:t>
      </w:r>
      <w:r w:rsidRPr="0028448B">
        <w:rPr>
          <w:rFonts w:ascii="Times New Roman" w:hAnsi="Times New Roman" w:cs="Times New Roman"/>
        </w:rPr>
        <w:t xml:space="preserve"> We retained those open chromatin regions overlapping a histone modification peak (after the 100bp extension) by at least 50% for training for the aorta and tibial arteries. Nearly all the datasets were available on genome build hg38, so these analyses were carried out on this build and then lifted over to hg19 for compatibility with downstream analyses.</w:t>
      </w:r>
    </w:p>
    <w:p w14:paraId="5961DC97" w14:textId="77777777" w:rsidR="00F3775D" w:rsidRPr="0028448B" w:rsidRDefault="00F3775D" w:rsidP="00F3775D">
      <w:pPr>
        <w:spacing w:line="480" w:lineRule="auto"/>
        <w:rPr>
          <w:rFonts w:ascii="Times New Roman" w:hAnsi="Times New Roman" w:cs="Times New Roman"/>
        </w:rPr>
      </w:pPr>
    </w:p>
    <w:p w14:paraId="324C09FE" w14:textId="77777777" w:rsidR="00FA0440" w:rsidRDefault="00FA0440" w:rsidP="00F3775D">
      <w:pPr>
        <w:spacing w:line="480" w:lineRule="auto"/>
        <w:rPr>
          <w:rFonts w:ascii="Times New Roman" w:hAnsi="Times New Roman" w:cs="Times New Roman"/>
          <w:b/>
          <w:i/>
        </w:rPr>
      </w:pPr>
    </w:p>
    <w:p w14:paraId="1A5862CD" w14:textId="77777777" w:rsidR="00F3775D" w:rsidRPr="0028448B" w:rsidRDefault="00F3775D" w:rsidP="00F3775D">
      <w:pPr>
        <w:spacing w:line="480" w:lineRule="auto"/>
        <w:rPr>
          <w:rFonts w:ascii="Times New Roman" w:hAnsi="Times New Roman" w:cs="Times New Roman"/>
        </w:rPr>
      </w:pPr>
      <w:r w:rsidRPr="0028448B">
        <w:rPr>
          <w:rFonts w:ascii="Times New Roman" w:hAnsi="Times New Roman" w:cs="Times New Roman"/>
          <w:b/>
          <w:i/>
        </w:rPr>
        <w:t>Generation of deltaSVM scores</w:t>
      </w:r>
    </w:p>
    <w:p w14:paraId="04CE8F4B" w14:textId="4F6EB656" w:rsidR="007D32DD" w:rsidRPr="0028448B" w:rsidRDefault="00F3775D" w:rsidP="00F3775D">
      <w:pPr>
        <w:spacing w:line="480" w:lineRule="auto"/>
        <w:rPr>
          <w:rFonts w:ascii="Times New Roman" w:hAnsi="Times New Roman" w:cs="Times New Roman"/>
        </w:rPr>
      </w:pPr>
      <w:r w:rsidRPr="0028448B">
        <w:rPr>
          <w:rFonts w:ascii="Times New Roman" w:hAnsi="Times New Roman" w:cs="Times New Roman"/>
        </w:rPr>
        <w:tab/>
        <w:t>Each set of peaks (hg19 build) for the six tissues or cell types (aorta, tibial artery, and each of the four kidney cell types) was used as a positive training set to build gkm-SVM models</w:t>
      </w:r>
      <w:r w:rsidR="00FB1F2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hLD3at6W","properties":{"formattedCitation":"[10]","plainCitation":"[10]"},"citationItems":[{"id":515,"uris":["http://zotero.org/users/3288257/items/T69AZ8VE"],"uri":["http://zotero.org/users/3288257/items/T69AZ8VE"],"itemData":{"id":515,"type":"article-journal","title":"Enhanced regulatory sequence prediction using gapped k-mer features","container-title":"PLoS computational biology","page":"e1003711","volume":"10","issue":"7","source":"PubMed","abstract":"Oligomers of length k, or k-mers, are convenient and widely used features for modeling the properties and functions of DNA and protein sequences. However, k-mers suffer from the inherent limitation that if the parameter k is increased to resolve longer features, the probability of observing any specific k-mer becomes very small, and k-mer counts approach a binary variable, with most k-mers absent and a few present once. Thus, any statistical learning approach using k-mers as features becomes susceptible to noisy training set k-mer frequencies once k becomes large. To address this problem, we introduce alternative feature sets using gapped k-mers, a new classifier, gkm-SVM, and a general method for robust estimation of k-mer frequencies. To make the method applicable to large-scale genome wide applications, we develop an efficient tree data structure for computing the kernel matrix. We show that compared to our original kmer-SVM and alternative approaches, our gkm-SVM predicts functional genomic regulatory elements and tissue specific enhancers with significantly improved accuracy, increasing the precision by up to a factor of two. We then show that gkm-SVM consistently outperforms kmer-SVM on human ENCODE ChIP-seq datasets, and further demonstrate the general utility of our method using a Naïve-Bayes classifier. Although developed for regulatory sequence analysis, these methods can be applied to any sequence classification problem.","DOI":"10.1371/journal.pcbi.1003711","ISSN":"1553-7358","note":"PMID: 25033408\nPMCID: PMC4102394","journalAbbreviation":"PLoS Comput. Biol.","language":"eng","author":[{"family":"Ghandi","given":"Mahmoud"},{"family":"Lee","given":"Dongwon"},{"family":"Mohammad-Noori","given":"Morteza"},{"family":"Beer","given":"Michael A."}],"issued":{"date-parts":[["2014",7]]}}}],"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10]</w:t>
      </w:r>
      <w:r w:rsidRPr="0028448B">
        <w:rPr>
          <w:rFonts w:ascii="Times New Roman" w:hAnsi="Times New Roman" w:cs="Times New Roman"/>
        </w:rPr>
        <w:fldChar w:fldCharType="end"/>
      </w:r>
      <w:r w:rsidR="00FB1F2B">
        <w:rPr>
          <w:rFonts w:ascii="Times New Roman" w:hAnsi="Times New Roman" w:cs="Times New Roman"/>
        </w:rPr>
        <w:t>,</w:t>
      </w:r>
      <w:r w:rsidRPr="0028448B">
        <w:rPr>
          <w:rFonts w:ascii="Times New Roman" w:hAnsi="Times New Roman" w:cs="Times New Roman"/>
        </w:rPr>
        <w:t xml:space="preserve"> as </w:t>
      </w:r>
      <w:r w:rsidR="00FA0440">
        <w:rPr>
          <w:rFonts w:ascii="Times New Roman" w:hAnsi="Times New Roman" w:cs="Times New Roman"/>
        </w:rPr>
        <w:t xml:space="preserve">previously </w:t>
      </w:r>
      <w:r w:rsidRPr="0028448B">
        <w:rPr>
          <w:rFonts w:ascii="Times New Roman" w:hAnsi="Times New Roman" w:cs="Times New Roman"/>
        </w:rPr>
        <w:t>described</w:t>
      </w:r>
      <w:r w:rsidR="00FB1F2B">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28g2uiv4ql","properties":{"formattedCitation":"{\\rtf [10\\uc0\\u8211{}12]}","plainCitation":"[10–12]"},"citationItems":[{"id":515,"uris":["http://zotero.org/users/3288257/items/T69AZ8VE"],"uri":["http://zotero.org/users/3288257/items/T69AZ8VE"],"itemData":{"id":515,"type":"article-journal","title":"Enhanced regulatory sequence prediction using gapped k-mer features","container-title":"PLoS computational biology","page":"e1003711","volume":"10","issue":"7","source":"PubMed","abstract":"Oligomers of length k, or k-mers, are convenient and widely used features for modeling the properties and functions of DNA and protein sequences. However, k-mers suffer from the inherent limitation that if the parameter k is increased to resolve longer features, the probability of observing any specific k-mer becomes very small, and k-mer counts approach a binary variable, with most k-mers absent and a few present once. Thus, any statistical learning approach using k-mers as features becomes susceptible to noisy training set k-mer frequencies once k becomes large. To address this problem, we introduce alternative feature sets using gapped k-mers, a new classifier, gkm-SVM, and a general method for robust estimation of k-mer frequencies. To make the method applicable to large-scale genome wide applications, we develop an efficient tree data structure for computing the kernel matrix. We show that compared to our original kmer-SVM and alternative approaches, our gkm-SVM predicts functional genomic regulatory elements and tissue specific enhancers with significantly improved accuracy, increasing the precision by up to a factor of two. We then show that gkm-SVM consistently outperforms kmer-SVM on human ENCODE ChIP-seq datasets, and further demonstrate the general utility of our method using a Naïve-Bayes classifier. Although developed for regulatory sequence analysis, these methods can be applied to any sequence classification problem.","DOI":"10.1371/journal.pcbi.1003711","ISSN":"1553-7358","note":"PMID: 25033408\nPMCID: PMC4102394","journalAbbreviation":"PLoS Comput. Biol.","language":"eng","author":[{"family":"Ghandi","given":"Mahmoud"},{"family":"Lee","given":"Dongwon"},{"family":"Mohammad-Noori","given":"Morteza"},{"family":"Beer","given":"Michael A."}],"issued":{"date-parts":[["2014",7]]}},"label":"page"},{"id":536,"uris":["http://zotero.org/users/3288257/items/SUTWG3VV"],"uri":["http://zotero.org/users/3288257/items/SUTWG3VV"],"itemData":{"id":536,"type":"article-journal","title":"Discriminative prediction of mammalian enhancers from DNA sequence","container-title":"Genome Research","page":"2167-2180","volume":"21","issue":"12","source":"PubMed","abstract":"Accurately predicting regulatory sequences and enhancers in entire genomes is an important but difficult problem, especially in large vertebrate genomes. With the advent of ChIP-seq technology, experimental detection of genome-wide EP300/CREBBP bound regions provides a powerful platform to develop predictive tools for regulatory sequences and to study their sequence properties. Here, we develop a support vector machine (SVM) framework which can accurately identify EP300-bound enhancers using only genomic sequence and an unbiased set of general sequence features. Moreover, we find that the predictive sequence features identified by the SVM classifier reveal biologically relevant sequence elements enriched in the enhancers, but we also identify other features that are significantly depleted in enhancers. The predictive sequence features are evolutionarily conserved and spatially clustered, providing further support of their functional significance. Although our SVM is trained on experimental data, we also predict novel enhancers and show that these putative enhancers are significantly enriched in both ChIP-seq signal and DNase I hypersensitivity signal in the mouse brain and are located near relevant genes. Finally, we present results of comparisons between other EP300/CREBBP data sets using our SVM and uncover sequence elements enriched and/or depleted in the different classes of enhancers. Many of these sequence features play a role in specifying tissue-specific or developmental-stage-specific enhancer activity, but our results indicate that some features operate in a general or tissue-independent manner. In addition to providing a high confidence list of enhancer targets for subsequent experimental investigation, these results contribute to our understanding of the general sequence structure of vertebrate enhancers.","DOI":"10.1101/gr.121905.111","ISSN":"1549-5469","note":"PMID: 21875935\nPMCID: PMC3227105","journalAbbreviation":"Genome Res.","language":"eng","author":[{"family":"Lee","given":"Dongwon"},{"family":"Karchin","given":"Rachel"},{"family":"Beer","given":"Michael A."}],"issued":{"date-parts":[["2011",12]]}},"label":"page"},{"id":538,"uris":["http://zotero.org/users/3288257/items/H3HPIC3K"],"uri":["http://zotero.org/users/3288257/items/H3HPIC3K"],"itemData":{"id":538,"type":"article-journal","title":"Integration of ChIP-seq and machine learning reveals enhancers and a predictive regulatory sequence vocabulary in melanocytes","container-title":"Genome Research","page":"2290-2301","volume":"22","issue":"11","source":"PubMed","abstract":"We take a comprehensive approach to the study of regulatory control of gene expression in melanocytes that proceeds from large-scale enhancer discovery facilitated by ChIP-seq; to rigorous validation in silico, in vitro, and in vivo; and finally to the use of machine learning to elucidate a regulatory vocabulary with genome-wide predictive power. We identify 2489 putative melanocyte enhancer loci in the mouse genome by ChIP-seq for EP300 and H3K4me1. We demonstrate that these putative enhancers are evolutionarily constrained, enriched for sequence motifs predicted to bind key melanocyte transcription factors, located near genes relevant to melanocyte biology, and capable of driving reporter gene expression in melanocytes in culture (86%; 43/50) and in transgenic zebrafish (70%; 7/10). Next, using the sequences of these putative enhancers as a training set for a supervised machine learning algorithm, we develop a vocabulary of 6-mers predictive of melanocyte enhancer function. Lastly, we demonstrate that this vocabulary has genome-wide predictive power in both the mouse and human genomes. This study provides deep insight into the regulation of gene expression in melanocytes and demonstrates a powerful approach to the investigation of regulatory sequences that can be applied to other cell types.","DOI":"10.1101/gr.139360.112","ISSN":"1549-5469","note":"PMID: 23019145\nPMCID: PMC3483558","journalAbbreviation":"Genome Res.","language":"eng","author":[{"family":"Gorkin","given":"David U."},{"family":"Lee","given":"Dongwon"},{"family":"Reed","given":"Xylena"},{"family":"Fletez-Brant","given":"Christopher"},{"family":"Bessling","given":"Seneca L."},{"family":"Loftus","given":"Stacie K."},{"family":"Beer","given":"Michael A."},{"family":"Pavan","given":"William J."},{"family":"McCallion","given":"Andrew S."}],"issued":{"date-parts":[["2012",11]]}},"label":"page"}],"schema":"https://github.com/citation-style-language/schema/raw/master/csl-citation.json"} </w:instrText>
      </w:r>
      <w:r w:rsidRPr="0028448B">
        <w:rPr>
          <w:rFonts w:ascii="Times New Roman" w:hAnsi="Times New Roman" w:cs="Times New Roman"/>
        </w:rPr>
        <w:fldChar w:fldCharType="separate"/>
      </w:r>
      <w:r w:rsidR="002B53EC" w:rsidRPr="00FE27DB">
        <w:rPr>
          <w:rFonts w:ascii="Times New Roman" w:hAnsi="Times New Roman" w:cs="Times New Roman"/>
        </w:rPr>
        <w:t>[10–12]</w:t>
      </w:r>
      <w:r w:rsidRPr="0028448B">
        <w:rPr>
          <w:rFonts w:ascii="Times New Roman" w:hAnsi="Times New Roman" w:cs="Times New Roman"/>
        </w:rPr>
        <w:fldChar w:fldCharType="end"/>
      </w:r>
      <w:r w:rsidR="00FB1F2B">
        <w:rPr>
          <w:rFonts w:ascii="Times New Roman" w:hAnsi="Times New Roman" w:cs="Times New Roman"/>
        </w:rPr>
        <w:t>,</w:t>
      </w:r>
      <w:r w:rsidRPr="0028448B">
        <w:rPr>
          <w:rFonts w:ascii="Times New Roman" w:hAnsi="Times New Roman" w:cs="Times New Roman"/>
        </w:rPr>
        <w:t xml:space="preserve"> with some modifications. The LS-GKM</w:t>
      </w:r>
      <w:r w:rsidR="00074436">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wHlsbvFG","properties":{"formattedCitation":"[13]","plainCitation":"[13]"},"citationItems":[{"id":540,"uris":["http://zotero.org/users/3288257/items/7FCEIJ9S"],"uri":["http://zotero.org/users/3288257/items/7FCEIJ9S"],"itemData":{"id":540,"type":"article-journal","title":"LS-GKM: a new gkm-SVM for large-scale datasets","container-title":"Bioinformatics (Oxford, England)","page":"2196-2198","volume":"32","issue":"14","source":"PubMed","abstract":"gkm-SVM is a sequence-based method for predicting and detecting the regulatory vocabulary encoded in functional DNA elements, and is a commonly used tool for studying gene regulatory mechanisms. Here we introduce new software, LS-GKM, which removes several limitations of our previous releases, enabling training on much larger scale (LS) datasets. LS-GKM also provides additional advanced gapped k-mer based kernel functions. With these improvements, LS-GKM achieves considerably higher accuracy than the original gkm-SVM.\nAVAILABILITY AND IMPLEMENTATION: C/C ++ source codes and related scripts are freely available from http://github.com/Dongwon-Lee/lsgkm/, and supported on Linux and Mac OS X.\nCONTACT: dwlee@jhu.edu\nSUPPLEMENTARY INFORMATION: Supplementary data are available at Bioinformatics online.","DOI":"10.1093/bioinformatics/btw142","ISSN":"1367-4811","note":"PMID: 27153584\nPMCID: PMC4937189","shortTitle":"LS-GKM","journalAbbreviation":"Bioinformatics","language":"eng","author":[{"family":"Lee","given":"Dongwon"}],"issued":{"date-parts":[["2016",7,15]]}}}],"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13]</w:t>
      </w:r>
      <w:r w:rsidRPr="0028448B">
        <w:rPr>
          <w:rFonts w:ascii="Times New Roman" w:hAnsi="Times New Roman" w:cs="Times New Roman"/>
        </w:rPr>
        <w:fldChar w:fldCharType="end"/>
      </w:r>
      <w:r w:rsidRPr="0028448B">
        <w:rPr>
          <w:rFonts w:ascii="Times New Roman" w:hAnsi="Times New Roman" w:cs="Times New Roman"/>
        </w:rPr>
        <w:t xml:space="preserve"> software with the default parameter set was used for training.  Regions from chromosome 9 were excluded from training and used for evaluating the adequacy of the trained models.  The final models were generated by averaging gkm-SVMs from 10 independent negative training sets for each of the tissues or cell types.​ Subsequently, for each tissue or cell type, a deltaSVM score was calculated for each of 10,041,372 variants from the 1000 Genomes European-ancestry population, defined as the difference in gkm-SVM scores </w:t>
      </w:r>
      <w:r w:rsidR="00FA0440">
        <w:rPr>
          <w:rFonts w:ascii="Times New Roman" w:hAnsi="Times New Roman" w:cs="Times New Roman"/>
        </w:rPr>
        <w:t>of the</w:t>
      </w:r>
      <w:r w:rsidR="00FA0440" w:rsidRPr="0028448B">
        <w:rPr>
          <w:rFonts w:ascii="Times New Roman" w:hAnsi="Times New Roman" w:cs="Times New Roman"/>
        </w:rPr>
        <w:t xml:space="preserve"> </w:t>
      </w:r>
      <w:r w:rsidRPr="0028448B">
        <w:rPr>
          <w:rFonts w:ascii="Times New Roman" w:hAnsi="Times New Roman" w:cs="Times New Roman"/>
        </w:rPr>
        <w:t>reference and alternate alleles for that variant, as previously described</w:t>
      </w:r>
      <w:r w:rsidR="00074436">
        <w:rPr>
          <w:rFonts w:ascii="Times New Roman" w:hAnsi="Times New Roman" w:cs="Times New Roman"/>
        </w:rPr>
        <w:t xml:space="preserve"> </w:t>
      </w:r>
      <w:r w:rsidRPr="0028448B">
        <w:rPr>
          <w:rFonts w:ascii="Times New Roman" w:hAnsi="Times New Roman" w:cs="Times New Roman"/>
        </w:rPr>
        <w:fldChar w:fldCharType="begin"/>
      </w:r>
      <w:r w:rsidR="002B53EC">
        <w:rPr>
          <w:rFonts w:ascii="Times New Roman" w:hAnsi="Times New Roman" w:cs="Times New Roman"/>
        </w:rPr>
        <w:instrText xml:space="preserve"> ADDIN ZOTERO_ITEM CSL_CITATION {"citationID":"lptLsbC0","properties":{"formattedCitation":"[14]","plainCitation":"[14]"},"citationItems":[{"id":347,"uris":["http://zotero.org/users/3288257/items/9AJI32GB"],"uri":["http://zotero.org/users/3288257/items/9AJI32GB"],"itemData":{"id":347,"type":"article-journal","title":"A method to predict the impact of regulatory variants from DNA sequence","container-title":"Nature Genetics","page":"955-961","volume":"47","issue":"8","source":"PubMed","abstract":"Most variants implicated in common human disease by genome-wide association studies (GWAS) lie in noncoding sequence intervals. Despite the suggestion that regulatory element disruption represents a common theme, identifying causal risk variants within implicated genomic regions remains a major challenge. Here we present a new sequence-based computational method to predict the effect of regulatory variation, using a classifier (gkm-SVM) that encodes cell type-specific regulatory sequence vocabularies. The induced change in the gkm-SVM score, deltaSVM, quantifies the effect of variants. We show that deltaSVM accurately predicts the impact of SNPs on DNase I sensitivity in their native genomic contexts and accurately predicts the results of dense mutagenesis of several enhancers in reporter assays. Previously validated GWAS SNPs yield large deltaSVM scores, and we predict new risk-conferring SNPs for several autoimmune diseases. Thus, deltaSVM provides a powerful computational approach to systematically identify functional regulatory variants.","DOI":"10.1038/ng.3331","ISSN":"1546-1718","note":"PMID: 26075791\nPMCID: PMC4520745","journalAbbreviation":"Nat. Genet.","language":"eng","author":[{"family":"Lee","given":"Dongwon"},{"family":"Gorkin","given":"David U."},{"family":"Baker","given":"Maggie"},{"family":"Strober","given":"Benjamin J."},{"family":"Asoni","given":"Alessandro L."},{"family":"McCallion","given":"Andrew S."},{"family":"Beer","given":"Michael A."}],"issued":{"date-parts":[["2015",8]]}}}],"schema":"https://github.com/citation-style-language/schema/raw/master/csl-citation.json"} </w:instrText>
      </w:r>
      <w:r w:rsidRPr="0028448B">
        <w:rPr>
          <w:rFonts w:ascii="Times New Roman" w:hAnsi="Times New Roman" w:cs="Times New Roman"/>
        </w:rPr>
        <w:fldChar w:fldCharType="separate"/>
      </w:r>
      <w:r w:rsidR="002B53EC">
        <w:rPr>
          <w:rFonts w:ascii="Times New Roman" w:hAnsi="Times New Roman" w:cs="Times New Roman"/>
        </w:rPr>
        <w:t>[14]</w:t>
      </w:r>
      <w:r w:rsidRPr="0028448B">
        <w:rPr>
          <w:rFonts w:ascii="Times New Roman" w:hAnsi="Times New Roman" w:cs="Times New Roman"/>
        </w:rPr>
        <w:fldChar w:fldCharType="end"/>
      </w:r>
      <w:r w:rsidR="00074436">
        <w:rPr>
          <w:rFonts w:ascii="Times New Roman" w:hAnsi="Times New Roman" w:cs="Times New Roman"/>
        </w:rPr>
        <w:t>.</w:t>
      </w:r>
    </w:p>
    <w:p w14:paraId="27C20F5A" w14:textId="6555F2CB" w:rsidR="00EC3E22" w:rsidRPr="00074436" w:rsidRDefault="007D32DD">
      <w:pPr>
        <w:rPr>
          <w:rFonts w:ascii="Times New Roman" w:hAnsi="Times New Roman" w:cs="Times New Roman"/>
          <w:b/>
        </w:rPr>
      </w:pPr>
      <w:r w:rsidRPr="0028448B">
        <w:rPr>
          <w:rFonts w:ascii="Times New Roman" w:hAnsi="Times New Roman" w:cs="Times New Roman"/>
        </w:rPr>
        <w:br w:type="page"/>
      </w:r>
      <w:r w:rsidR="00EC3E22" w:rsidRPr="00074436">
        <w:rPr>
          <w:rFonts w:ascii="Times New Roman" w:hAnsi="Times New Roman" w:cs="Times New Roman"/>
          <w:b/>
        </w:rPr>
        <w:t>Supplementary Results</w:t>
      </w:r>
    </w:p>
    <w:p w14:paraId="4F1C61BB" w14:textId="77777777" w:rsidR="00EC3E22" w:rsidRPr="00040C9B" w:rsidRDefault="00EC3E22" w:rsidP="00EC3E22">
      <w:pPr>
        <w:spacing w:line="480" w:lineRule="auto"/>
        <w:rPr>
          <w:rFonts w:ascii="Times New Roman" w:hAnsi="Times New Roman" w:cs="Times New Roman"/>
          <w:color w:val="FF0000"/>
        </w:rPr>
      </w:pPr>
    </w:p>
    <w:p w14:paraId="0EDE1A9A" w14:textId="77777777" w:rsidR="00EC3E22" w:rsidRPr="00040C9B" w:rsidRDefault="00EC3E22" w:rsidP="00EC3E22">
      <w:pPr>
        <w:spacing w:line="480" w:lineRule="auto"/>
        <w:rPr>
          <w:rFonts w:ascii="Times New Roman" w:hAnsi="Times New Roman" w:cs="Times New Roman"/>
          <w:b/>
          <w:i/>
        </w:rPr>
      </w:pPr>
      <w:r w:rsidRPr="00040C9B">
        <w:rPr>
          <w:rFonts w:ascii="Times New Roman" w:hAnsi="Times New Roman" w:cs="Times New Roman"/>
          <w:b/>
          <w:i/>
        </w:rPr>
        <w:t>Analysis of CREs in QT interval</w:t>
      </w:r>
    </w:p>
    <w:p w14:paraId="51F8D946" w14:textId="1BDE93E2" w:rsidR="00EC3E22" w:rsidRDefault="00EC3E22" w:rsidP="00FE27DB">
      <w:pPr>
        <w:spacing w:line="480" w:lineRule="auto"/>
        <w:ind w:firstLine="720"/>
        <w:rPr>
          <w:rFonts w:ascii="Times New Roman" w:hAnsi="Times New Roman" w:cs="Times New Roman"/>
        </w:rPr>
      </w:pPr>
      <w:r w:rsidRPr="00040C9B">
        <w:rPr>
          <w:rFonts w:ascii="Times New Roman" w:hAnsi="Times New Roman" w:cs="Times New Roman"/>
        </w:rPr>
        <w:t>We analyzed the association of the QT interval adjusted for heart rate, age, and sex at baseline in 9,083 ARIC EUR individuals with putative CRE variants in genes at previous QT interval GWAS loci using SKAT and MetaXcan, with</w:t>
      </w:r>
      <w:r w:rsidRPr="00AE650A">
        <w:rPr>
          <w:rFonts w:ascii="Times New Roman" w:hAnsi="Times New Roman" w:cs="Times New Roman"/>
        </w:rPr>
        <w:t xml:space="preserve"> results depicted in Table S4. The tissues available from GTEx that we considered to be of relevance for QT interval for expression analyses are the heart left ventricle and atrial appendage tissues; for comparison, we also show the six tissues or cell types we analyzed in this study for blood pressure. We first found that several genes, including </w:t>
      </w:r>
      <w:r w:rsidRPr="00AE650A">
        <w:rPr>
          <w:rFonts w:ascii="Times New Roman" w:hAnsi="Times New Roman" w:cs="Times New Roman"/>
          <w:i/>
        </w:rPr>
        <w:t>SCN5A</w:t>
      </w:r>
      <w:r w:rsidRPr="00040C9B">
        <w:rPr>
          <w:rFonts w:ascii="Times New Roman" w:hAnsi="Times New Roman" w:cs="Times New Roman"/>
        </w:rPr>
        <w:t xml:space="preserve"> and </w:t>
      </w:r>
      <w:r w:rsidRPr="00040C9B">
        <w:rPr>
          <w:rFonts w:ascii="Times New Roman" w:hAnsi="Times New Roman" w:cs="Times New Roman"/>
          <w:i/>
        </w:rPr>
        <w:t>NOS1AP</w:t>
      </w:r>
      <w:r w:rsidRPr="00040C9B">
        <w:rPr>
          <w:rFonts w:ascii="Times New Roman" w:hAnsi="Times New Roman" w:cs="Times New Roman"/>
        </w:rPr>
        <w:t>, showed significant association in heart tissues</w:t>
      </w:r>
      <w:r w:rsidR="001559E4">
        <w:rPr>
          <w:rFonts w:ascii="Times New Roman" w:hAnsi="Times New Roman" w:cs="Times New Roman"/>
        </w:rPr>
        <w:t xml:space="preserve"> in our delta</w:t>
      </w:r>
      <w:r w:rsidRPr="00040C9B">
        <w:rPr>
          <w:rFonts w:ascii="Times New Roman" w:hAnsi="Times New Roman" w:cs="Times New Roman"/>
        </w:rPr>
        <w:t xml:space="preserve">SVM weighted SKAT CRE tests. Moreover, these associations are largely heart specific: comparisons of </w:t>
      </w:r>
      <w:r w:rsidRPr="00040C9B">
        <w:rPr>
          <w:rFonts w:ascii="Times New Roman" w:hAnsi="Times New Roman" w:cs="Times New Roman"/>
          <w:i/>
        </w:rPr>
        <w:t>P</w:t>
      </w:r>
      <w:r w:rsidRPr="00040C9B">
        <w:rPr>
          <w:rFonts w:ascii="Times New Roman" w:hAnsi="Times New Roman" w:cs="Times New Roman"/>
        </w:rPr>
        <w:t xml:space="preserve"> values between the heart and the other tissues shows a systematic bias of p-</w:t>
      </w:r>
      <w:r w:rsidR="003B2C16">
        <w:rPr>
          <w:rFonts w:ascii="Times New Roman" w:hAnsi="Times New Roman" w:cs="Times New Roman"/>
        </w:rPr>
        <w:t>values towards the heart (Fig</w:t>
      </w:r>
      <w:r w:rsidRPr="00040C9B">
        <w:rPr>
          <w:rFonts w:ascii="Times New Roman" w:hAnsi="Times New Roman" w:cs="Times New Roman"/>
        </w:rPr>
        <w:t xml:space="preserve"> S1). We also compared the -log</w:t>
      </w:r>
      <w:r w:rsidRPr="00040C9B">
        <w:rPr>
          <w:rFonts w:ascii="Times New Roman" w:hAnsi="Times New Roman" w:cs="Times New Roman"/>
          <w:vertAlign w:val="subscript"/>
        </w:rPr>
        <w:t>10</w:t>
      </w:r>
      <w:r w:rsidRPr="00040C9B">
        <w:rPr>
          <w:rFonts w:ascii="Times New Roman" w:hAnsi="Times New Roman" w:cs="Times New Roman"/>
        </w:rPr>
        <w:t xml:space="preserve">(P) differences of the heart </w:t>
      </w:r>
      <w:r w:rsidR="00FD0892">
        <w:rPr>
          <w:rFonts w:ascii="Times New Roman" w:hAnsi="Times New Roman" w:cs="Times New Roman"/>
        </w:rPr>
        <w:t>significant genes between delta</w:t>
      </w:r>
      <w:bookmarkStart w:id="0" w:name="_GoBack"/>
      <w:bookmarkEnd w:id="0"/>
      <w:r w:rsidRPr="00040C9B">
        <w:rPr>
          <w:rFonts w:ascii="Times New Roman" w:hAnsi="Times New Roman" w:cs="Times New Roman"/>
        </w:rPr>
        <w:t>SVM weighting and equal weighting SKAT tests and found more heart-specific effects (</w:t>
      </w:r>
      <w:r w:rsidRPr="00040C9B">
        <w:rPr>
          <w:rFonts w:ascii="Times New Roman" w:hAnsi="Times New Roman" w:cs="Times New Roman"/>
          <w:i/>
        </w:rPr>
        <w:t>i.e.</w:t>
      </w:r>
      <w:r w:rsidRPr="00040C9B">
        <w:rPr>
          <w:rFonts w:ascii="Times New Roman" w:hAnsi="Times New Roman" w:cs="Times New Roman"/>
        </w:rPr>
        <w:t xml:space="preserve"> more genes with positive -log</w:t>
      </w:r>
      <w:r w:rsidRPr="00040C9B">
        <w:rPr>
          <w:rFonts w:ascii="Times New Roman" w:hAnsi="Times New Roman" w:cs="Times New Roman"/>
          <w:vertAlign w:val="subscript"/>
        </w:rPr>
        <w:t>10</w:t>
      </w:r>
      <w:r w:rsidR="003B2C16">
        <w:rPr>
          <w:rFonts w:ascii="Times New Roman" w:hAnsi="Times New Roman" w:cs="Times New Roman"/>
        </w:rPr>
        <w:t>(P) differences) (Fig</w:t>
      </w:r>
      <w:r w:rsidRPr="00040C9B">
        <w:rPr>
          <w:rFonts w:ascii="Times New Roman" w:hAnsi="Times New Roman" w:cs="Times New Roman"/>
        </w:rPr>
        <w:t xml:space="preserve"> S2). As specific examples, we further evaluated </w:t>
      </w:r>
      <w:r w:rsidRPr="00040C9B">
        <w:rPr>
          <w:rFonts w:ascii="Times New Roman" w:hAnsi="Times New Roman" w:cs="Times New Roman"/>
          <w:i/>
        </w:rPr>
        <w:t>SCN5A</w:t>
      </w:r>
      <w:r w:rsidRPr="00040C9B">
        <w:rPr>
          <w:rFonts w:ascii="Times New Roman" w:hAnsi="Times New Roman" w:cs="Times New Roman"/>
        </w:rPr>
        <w:t xml:space="preserve"> and </w:t>
      </w:r>
      <w:r w:rsidRPr="00040C9B">
        <w:rPr>
          <w:rFonts w:ascii="Times New Roman" w:hAnsi="Times New Roman" w:cs="Times New Roman"/>
          <w:i/>
        </w:rPr>
        <w:t>NOS1AP</w:t>
      </w:r>
      <w:r w:rsidRPr="00040C9B">
        <w:rPr>
          <w:rFonts w:ascii="Times New Roman" w:hAnsi="Times New Roman" w:cs="Times New Roman"/>
        </w:rPr>
        <w:t xml:space="preserve">. A heart-specific effect is visible for </w:t>
      </w:r>
      <w:r w:rsidRPr="00040C9B">
        <w:rPr>
          <w:rFonts w:ascii="Times New Roman" w:hAnsi="Times New Roman" w:cs="Times New Roman"/>
          <w:i/>
        </w:rPr>
        <w:t>SCN5A</w:t>
      </w:r>
      <w:r w:rsidRPr="00040C9B">
        <w:rPr>
          <w:rFonts w:ascii="Times New Roman" w:hAnsi="Times New Roman" w:cs="Times New Roman"/>
        </w:rPr>
        <w:t xml:space="preserve"> (deltaSVM p, p.SKAT.qt.dsvm =4.86 x 10</w:t>
      </w:r>
      <w:r w:rsidRPr="00040C9B">
        <w:rPr>
          <w:rFonts w:ascii="Times New Roman" w:hAnsi="Times New Roman" w:cs="Times New Roman"/>
          <w:vertAlign w:val="superscript"/>
        </w:rPr>
        <w:t>-4</w:t>
      </w:r>
      <w:r w:rsidRPr="00040C9B">
        <w:rPr>
          <w:rFonts w:ascii="Times New Roman" w:hAnsi="Times New Roman" w:cs="Times New Roman"/>
        </w:rPr>
        <w:t>; equal weighting p, p.SKAT.qt.eq=1.65 x 10</w:t>
      </w:r>
      <w:r w:rsidRPr="00040C9B">
        <w:rPr>
          <w:rFonts w:ascii="Times New Roman" w:hAnsi="Times New Roman" w:cs="Times New Roman"/>
          <w:vertAlign w:val="superscript"/>
        </w:rPr>
        <w:t>-4</w:t>
      </w:r>
      <w:r w:rsidRPr="00040C9B">
        <w:rPr>
          <w:rFonts w:ascii="Times New Roman" w:hAnsi="Times New Roman" w:cs="Times New Roman"/>
        </w:rPr>
        <w:t xml:space="preserve">) but not for the arteries or kidney cell types. Note that a much larger number of variants were analyzed for heart as there are more open chromatin regions within and immediately surrounding the gene in the heart compared to other tissues. The association with expression is not visible here, potentially due to a limited statistical power of eQTL analysis with small sample sizes. The </w:t>
      </w:r>
      <w:r w:rsidRPr="00040C9B">
        <w:rPr>
          <w:rFonts w:ascii="Times New Roman" w:hAnsi="Times New Roman" w:cs="Times New Roman"/>
          <w:i/>
        </w:rPr>
        <w:t>NOS1AP</w:t>
      </w:r>
      <w:r w:rsidRPr="00040C9B">
        <w:rPr>
          <w:rFonts w:ascii="Times New Roman" w:hAnsi="Times New Roman" w:cs="Times New Roman"/>
        </w:rPr>
        <w:t xml:space="preserve"> gene shows a strong signal across all tissue/cell types, indicating the presence of individual variants driving the signal in open chromatin regions across all of the analyzed tissue/cell types. </w:t>
      </w:r>
      <w:r>
        <w:rPr>
          <w:rFonts w:ascii="Times New Roman" w:hAnsi="Times New Roman" w:cs="Times New Roman"/>
        </w:rPr>
        <w:t xml:space="preserve">Interestingly, the well known and previously implicated QT interval signal, </w:t>
      </w:r>
      <w:r w:rsidRPr="00472F85">
        <w:rPr>
          <w:rFonts w:ascii="Times New Roman" w:hAnsi="Times New Roman" w:cs="Times New Roman"/>
        </w:rPr>
        <w:t>rs12143842</w:t>
      </w:r>
      <w:r>
        <w:rPr>
          <w:rFonts w:ascii="Times New Roman" w:hAnsi="Times New Roman" w:cs="Times New Roman"/>
        </w:rPr>
        <w:t>, was only included in the heart variant set for analysis, and none of the other tissues or cell types</w:t>
      </w:r>
      <w:r w:rsidRPr="00472F85">
        <w:rPr>
          <w:rFonts w:ascii="Times New Roman" w:hAnsi="Times New Roman" w:cs="Times New Roman"/>
        </w:rPr>
        <w:t>, so these results are indicative of additional local contributions</w:t>
      </w:r>
      <w:r>
        <w:rPr>
          <w:rFonts w:ascii="Times New Roman" w:hAnsi="Times New Roman" w:cs="Times New Roman"/>
        </w:rPr>
        <w:t xml:space="preserve"> with higher functional weights</w:t>
      </w:r>
      <w:r w:rsidRPr="00472F85">
        <w:rPr>
          <w:rFonts w:ascii="Times New Roman" w:hAnsi="Times New Roman" w:cs="Times New Roman"/>
        </w:rPr>
        <w:t>.</w:t>
      </w:r>
      <w:r>
        <w:rPr>
          <w:rFonts w:ascii="Times New Roman" w:hAnsi="Times New Roman" w:cs="Times New Roman"/>
        </w:rPr>
        <w:t xml:space="preserve"> </w:t>
      </w:r>
      <w:r w:rsidR="00020520">
        <w:rPr>
          <w:rFonts w:ascii="Times New Roman" w:hAnsi="Times New Roman" w:cs="Times New Roman"/>
        </w:rPr>
        <w:t>This said, we also observe an attenuation of signal by many orders of magnitude using deltaSVM weights compared t</w:t>
      </w:r>
      <w:r w:rsidR="00020520" w:rsidRPr="003A7445">
        <w:rPr>
          <w:rFonts w:ascii="Times New Roman" w:hAnsi="Times New Roman" w:cs="Times New Roman"/>
        </w:rPr>
        <w:t xml:space="preserve">o equal weights for many of the non-heart tissues; we see some evidence for this difference for </w:t>
      </w:r>
      <w:r w:rsidR="00020520" w:rsidRPr="003A7445">
        <w:rPr>
          <w:rFonts w:ascii="Times New Roman" w:hAnsi="Times New Roman" w:cs="Times New Roman"/>
          <w:i/>
        </w:rPr>
        <w:t>SCN5A</w:t>
      </w:r>
      <w:r w:rsidR="00020520" w:rsidRPr="003A7445">
        <w:rPr>
          <w:rFonts w:ascii="Times New Roman" w:hAnsi="Times New Roman" w:cs="Times New Roman"/>
        </w:rPr>
        <w:t xml:space="preserve"> with the ENCSR000EOM results (p.SKAT.qt.dsvm=0.114; p.SKAT.qt.eq=0.0013). Additionally</w:t>
      </w:r>
      <w:r w:rsidRPr="003A7445">
        <w:rPr>
          <w:rFonts w:ascii="Times New Roman" w:hAnsi="Times New Roman" w:cs="Times New Roman"/>
        </w:rPr>
        <w:t>, it is also interesting to note that the SKAT analysis in GTEx heart left ventricle tissue shows the greatest evidence for association (p.SKAT.GTEx.dsvm=3.85 x 10</w:t>
      </w:r>
      <w:r w:rsidRPr="003A7445">
        <w:rPr>
          <w:rFonts w:ascii="Times New Roman" w:hAnsi="Times New Roman" w:cs="Times New Roman"/>
          <w:vertAlign w:val="superscript"/>
        </w:rPr>
        <w:t>-4</w:t>
      </w:r>
      <w:r w:rsidRPr="003A7445">
        <w:rPr>
          <w:rFonts w:ascii="Times New Roman" w:hAnsi="Times New Roman" w:cs="Times New Roman"/>
        </w:rPr>
        <w:t>; p.SKAT.GTEx.eq=1.51 x 10</w:t>
      </w:r>
      <w:r w:rsidRPr="003A7445">
        <w:rPr>
          <w:rFonts w:ascii="Times New Roman" w:hAnsi="Times New Roman" w:cs="Times New Roman"/>
          <w:vertAlign w:val="superscript"/>
        </w:rPr>
        <w:t>-4</w:t>
      </w:r>
      <w:r w:rsidRPr="003A7445">
        <w:rPr>
          <w:rFonts w:ascii="Times New Roman" w:hAnsi="Times New Roman" w:cs="Times New Roman"/>
        </w:rPr>
        <w:t>), with the next strongest signal from tibial artery (p.SKAT.GTEx.dsvm=8.67 x 10</w:t>
      </w:r>
      <w:r w:rsidRPr="003A7445">
        <w:rPr>
          <w:rFonts w:ascii="Times New Roman" w:hAnsi="Times New Roman" w:cs="Times New Roman"/>
          <w:vertAlign w:val="superscript"/>
        </w:rPr>
        <w:t>-3</w:t>
      </w:r>
      <w:r w:rsidRPr="003A7445">
        <w:rPr>
          <w:rFonts w:ascii="Times New Roman" w:hAnsi="Times New Roman" w:cs="Times New Roman"/>
        </w:rPr>
        <w:t>; p.SKAT.GTEx.eq=0.012).</w:t>
      </w:r>
      <w:r w:rsidRPr="00472F85">
        <w:rPr>
          <w:rFonts w:ascii="Times New Roman" w:hAnsi="Times New Roman" w:cs="Times New Roman"/>
        </w:rPr>
        <w:t xml:space="preserve"> </w:t>
      </w:r>
      <w:r w:rsidRPr="00040C9B">
        <w:rPr>
          <w:rFonts w:ascii="Times New Roman" w:hAnsi="Times New Roman" w:cs="Times New Roman"/>
        </w:rPr>
        <w:t xml:space="preserve"> The MetaXcan results were uninformative in this case; there were no models available for </w:t>
      </w:r>
      <w:r w:rsidRPr="00040C9B">
        <w:rPr>
          <w:rFonts w:ascii="Times New Roman" w:hAnsi="Times New Roman" w:cs="Times New Roman"/>
          <w:i/>
        </w:rPr>
        <w:t>NOS1AP</w:t>
      </w:r>
      <w:r w:rsidRPr="00AE650A">
        <w:rPr>
          <w:rFonts w:ascii="Times New Roman" w:hAnsi="Times New Roman" w:cs="Times New Roman"/>
        </w:rPr>
        <w:t xml:space="preserve"> in either heart tissue or for </w:t>
      </w:r>
      <w:r w:rsidRPr="00AE650A">
        <w:rPr>
          <w:rFonts w:ascii="Times New Roman" w:hAnsi="Times New Roman" w:cs="Times New Roman"/>
          <w:i/>
        </w:rPr>
        <w:t xml:space="preserve">SCN5A </w:t>
      </w:r>
      <w:r w:rsidRPr="00AE650A">
        <w:rPr>
          <w:rFonts w:ascii="Times New Roman" w:hAnsi="Times New Roman" w:cs="Times New Roman"/>
        </w:rPr>
        <w:t xml:space="preserve">in heart left ventricle (p.MetaXcan=0.011 in heart atrial appendage). </w:t>
      </w:r>
      <w:r>
        <w:rPr>
          <w:rFonts w:ascii="Times New Roman" w:hAnsi="Times New Roman" w:cs="Times New Roman"/>
        </w:rPr>
        <w:br w:type="page"/>
      </w:r>
    </w:p>
    <w:p w14:paraId="2C34D080" w14:textId="66062BB1" w:rsidR="007D32DD" w:rsidRPr="00073BE5" w:rsidRDefault="00073BE5">
      <w:pPr>
        <w:rPr>
          <w:rFonts w:ascii="Times New Roman" w:hAnsi="Times New Roman" w:cs="Times New Roman"/>
          <w:b/>
        </w:rPr>
      </w:pPr>
      <w:r>
        <w:rPr>
          <w:rFonts w:ascii="Times New Roman" w:hAnsi="Times New Roman" w:cs="Times New Roman"/>
          <w:b/>
        </w:rPr>
        <w:t xml:space="preserve">Supplementary </w:t>
      </w:r>
      <w:r w:rsidRPr="00073BE5">
        <w:rPr>
          <w:rFonts w:ascii="Times New Roman" w:hAnsi="Times New Roman" w:cs="Times New Roman"/>
          <w:b/>
        </w:rPr>
        <w:t>References</w:t>
      </w:r>
    </w:p>
    <w:p w14:paraId="77243F63" w14:textId="77777777" w:rsidR="00073BE5" w:rsidRPr="0028448B" w:rsidRDefault="00073BE5">
      <w:pPr>
        <w:rPr>
          <w:rFonts w:ascii="Times New Roman" w:hAnsi="Times New Roman" w:cs="Times New Roman"/>
        </w:rPr>
      </w:pPr>
    </w:p>
    <w:p w14:paraId="749AAB8F" w14:textId="3F1B050B" w:rsidR="002B53EC" w:rsidRPr="00FE27DB" w:rsidRDefault="007D32DD" w:rsidP="00FE27DB">
      <w:pPr>
        <w:pStyle w:val="Bibliography"/>
        <w:rPr>
          <w:rFonts w:ascii="Times New Roman" w:hAnsi="Times New Roman" w:cs="Times New Roman"/>
        </w:rPr>
      </w:pPr>
      <w:r w:rsidRPr="0028448B">
        <w:fldChar w:fldCharType="begin"/>
      </w:r>
      <w:r w:rsidR="002B53EC">
        <w:instrText xml:space="preserve"> ADDIN ZOTERO_BIBL {"custom":[]} CSL_BIBLIOGRAPHY </w:instrText>
      </w:r>
      <w:r w:rsidRPr="0028448B">
        <w:fldChar w:fldCharType="separate"/>
      </w:r>
      <w:r w:rsidR="002B53EC" w:rsidRPr="00FE27DB">
        <w:rPr>
          <w:rFonts w:ascii="Times New Roman" w:hAnsi="Times New Roman" w:cs="Times New Roman"/>
        </w:rPr>
        <w:t xml:space="preserve">1. </w:t>
      </w:r>
      <w:r w:rsidR="002B53EC" w:rsidRPr="00FE27DB">
        <w:rPr>
          <w:rFonts w:ascii="Times New Roman" w:hAnsi="Times New Roman" w:cs="Times New Roman"/>
        </w:rPr>
        <w:tab/>
        <w:t xml:space="preserve">Rao SSP, Huntley MH, Durand NC, Stamenova EK, Bochkov ID, Robinson JT, et al. A 3D map of the human genome at kilobase resolution reveals principles of chromatin looping. Cell. 2014 Dec 18;159(7):1665–80. </w:t>
      </w:r>
    </w:p>
    <w:p w14:paraId="6CB4910C"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2. </w:t>
      </w:r>
      <w:r w:rsidRPr="00FE27DB">
        <w:rPr>
          <w:rFonts w:ascii="Times New Roman" w:hAnsi="Times New Roman" w:cs="Times New Roman"/>
        </w:rPr>
        <w:tab/>
        <w:t xml:space="preserve">Sanborn AL, Rao SSP, Huang S-C, Durand NC, Huntley MH, Jewett AI, et al. Chromatin extrusion explains key features of loop and domain formation in wild-type and engineered genomes. Proc Natl Acad Sci U S A. 2015 Nov 24;112(47):E6456-6465. </w:t>
      </w:r>
    </w:p>
    <w:p w14:paraId="662D5C30"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3. </w:t>
      </w:r>
      <w:r w:rsidRPr="00FE27DB">
        <w:rPr>
          <w:rFonts w:ascii="Times New Roman" w:hAnsi="Times New Roman" w:cs="Times New Roman"/>
        </w:rPr>
        <w:tab/>
        <w:t xml:space="preserve">Lee D, Kapoor A, Safi A, Song L, Halushka MK, Crawford GE, et al. Human cardiac cis-regulatory elements, their cognate transcription factors, and regulatory DNA sequence variants. Genome Res. 2018;28(10):1577–88. </w:t>
      </w:r>
    </w:p>
    <w:p w14:paraId="75368DC1"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4. </w:t>
      </w:r>
      <w:r w:rsidRPr="00FE27DB">
        <w:rPr>
          <w:rFonts w:ascii="Times New Roman" w:hAnsi="Times New Roman" w:cs="Times New Roman"/>
        </w:rPr>
        <w:tab/>
        <w:t xml:space="preserve">Li H, Handsaker B, Wysoker A, Fennell T, Ruan J, Homer N, et al. The Sequence Alignment/Map format and SAMtools. Bioinforma Oxf Engl. 2009 Aug 15;25(16):2078–9. </w:t>
      </w:r>
    </w:p>
    <w:p w14:paraId="48E909AB"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5. </w:t>
      </w:r>
      <w:r w:rsidRPr="00FE27DB">
        <w:rPr>
          <w:rFonts w:ascii="Times New Roman" w:hAnsi="Times New Roman" w:cs="Times New Roman"/>
        </w:rPr>
        <w:tab/>
        <w:t xml:space="preserve">Picard Tools webpage. [ http://picard.sourceforge.net]. </w:t>
      </w:r>
    </w:p>
    <w:p w14:paraId="2F24B5F8"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6. </w:t>
      </w:r>
      <w:r w:rsidRPr="00FE27DB">
        <w:rPr>
          <w:rFonts w:ascii="Times New Roman" w:hAnsi="Times New Roman" w:cs="Times New Roman"/>
        </w:rPr>
        <w:tab/>
        <w:t xml:space="preserve">Zhang Y, Liu T, Meyer CA, Eeckhoute J, Johnson DS, Bernstein BE, et al. Model-based analysis of ChIP-Seq (MACS). Genome Biol. 2008;9(9):R137. </w:t>
      </w:r>
    </w:p>
    <w:p w14:paraId="2E65C48F"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7. </w:t>
      </w:r>
      <w:r w:rsidRPr="00FE27DB">
        <w:rPr>
          <w:rFonts w:ascii="Times New Roman" w:hAnsi="Times New Roman" w:cs="Times New Roman"/>
        </w:rPr>
        <w:tab/>
        <w:t xml:space="preserve">Quinlan AR, Hall IM. BEDTools: a flexible suite of utilities for comparing genomic features. Bioinforma Oxf Engl. 2010 Mar 15;26(6):841–2. </w:t>
      </w:r>
    </w:p>
    <w:p w14:paraId="11327725"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8. </w:t>
      </w:r>
      <w:r w:rsidRPr="00FE27DB">
        <w:rPr>
          <w:rFonts w:ascii="Times New Roman" w:hAnsi="Times New Roman" w:cs="Times New Roman"/>
        </w:rPr>
        <w:tab/>
        <w:t xml:space="preserve">Landt SG, Marinov GK, Kundaje A, Kheradpour P, Pauli F, Batzoglou S, et al. ChIP-seq guidelines and practices of the ENCODE and modENCODE consortia. Genome Res. 2012 Sep;22(9):1813–31. </w:t>
      </w:r>
    </w:p>
    <w:p w14:paraId="58118E12"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9. </w:t>
      </w:r>
      <w:r w:rsidRPr="00FE27DB">
        <w:rPr>
          <w:rFonts w:ascii="Times New Roman" w:hAnsi="Times New Roman" w:cs="Times New Roman"/>
        </w:rPr>
        <w:tab/>
        <w:t xml:space="preserve">Strino F, Lappe M. Identifying peaks in *-seq data using shape information. BMC Bioinformatics. 2016 Jun 6;17 Suppl 5:206. </w:t>
      </w:r>
    </w:p>
    <w:p w14:paraId="34843B41"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10. </w:t>
      </w:r>
      <w:r w:rsidRPr="00FE27DB">
        <w:rPr>
          <w:rFonts w:ascii="Times New Roman" w:hAnsi="Times New Roman" w:cs="Times New Roman"/>
        </w:rPr>
        <w:tab/>
        <w:t xml:space="preserve">Ghandi M, Lee D, Mohammad-Noori M, Beer MA. Enhanced regulatory sequence prediction using gapped k-mer features. PLoS Comput Biol. 2014 Jul;10(7):e1003711. </w:t>
      </w:r>
    </w:p>
    <w:p w14:paraId="4FE209F9"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11. </w:t>
      </w:r>
      <w:r w:rsidRPr="00FE27DB">
        <w:rPr>
          <w:rFonts w:ascii="Times New Roman" w:hAnsi="Times New Roman" w:cs="Times New Roman"/>
        </w:rPr>
        <w:tab/>
        <w:t xml:space="preserve">Lee D, Karchin R, Beer MA. Discriminative prediction of mammalian enhancers from DNA sequence. Genome Res. 2011 Dec;21(12):2167–80. </w:t>
      </w:r>
    </w:p>
    <w:p w14:paraId="2DA57BBC"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12. </w:t>
      </w:r>
      <w:r w:rsidRPr="00FE27DB">
        <w:rPr>
          <w:rFonts w:ascii="Times New Roman" w:hAnsi="Times New Roman" w:cs="Times New Roman"/>
        </w:rPr>
        <w:tab/>
        <w:t xml:space="preserve">Gorkin DU, Lee D, Reed X, Fletez-Brant C, Bessling SL, Loftus SK, et al. Integration of ChIP-seq and machine learning reveals enhancers and a predictive regulatory sequence vocabulary in melanocytes. Genome Res. 2012 Nov;22(11):2290–301. </w:t>
      </w:r>
    </w:p>
    <w:p w14:paraId="4088B2D0"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13. </w:t>
      </w:r>
      <w:r w:rsidRPr="00FE27DB">
        <w:rPr>
          <w:rFonts w:ascii="Times New Roman" w:hAnsi="Times New Roman" w:cs="Times New Roman"/>
        </w:rPr>
        <w:tab/>
        <w:t xml:space="preserve">Lee D. LS-GKM: a new gkm-SVM for large-scale datasets. Bioinforma Oxf Engl. 2016 Jul 15;32(14):2196–8. </w:t>
      </w:r>
    </w:p>
    <w:p w14:paraId="5740B565" w14:textId="77777777" w:rsidR="002B53EC" w:rsidRPr="00FE27DB" w:rsidRDefault="002B53EC" w:rsidP="00FE27DB">
      <w:pPr>
        <w:pStyle w:val="Bibliography"/>
        <w:rPr>
          <w:rFonts w:ascii="Times New Roman" w:hAnsi="Times New Roman" w:cs="Times New Roman"/>
        </w:rPr>
      </w:pPr>
      <w:r w:rsidRPr="00FE27DB">
        <w:rPr>
          <w:rFonts w:ascii="Times New Roman" w:hAnsi="Times New Roman" w:cs="Times New Roman"/>
        </w:rPr>
        <w:t xml:space="preserve">14. </w:t>
      </w:r>
      <w:r w:rsidRPr="00FE27DB">
        <w:rPr>
          <w:rFonts w:ascii="Times New Roman" w:hAnsi="Times New Roman" w:cs="Times New Roman"/>
        </w:rPr>
        <w:tab/>
        <w:t xml:space="preserve">Lee D, Gorkin DU, Baker M, Strober BJ, Asoni AL, McCallion AS, et al. A method to predict the impact of regulatory variants from DNA sequence. Nat Genet. 2015 Aug;47(8):955–61. </w:t>
      </w:r>
    </w:p>
    <w:p w14:paraId="00FFAEFB" w14:textId="0C0FD43F" w:rsidR="005C1D8A" w:rsidRPr="0028448B" w:rsidRDefault="007D32DD" w:rsidP="00F3775D">
      <w:pPr>
        <w:spacing w:line="480" w:lineRule="auto"/>
        <w:rPr>
          <w:rFonts w:ascii="Times New Roman" w:hAnsi="Times New Roman" w:cs="Times New Roman"/>
        </w:rPr>
      </w:pPr>
      <w:r w:rsidRPr="0028448B">
        <w:rPr>
          <w:rFonts w:ascii="Times New Roman" w:hAnsi="Times New Roman" w:cs="Times New Roman"/>
        </w:rPr>
        <w:fldChar w:fldCharType="end"/>
      </w:r>
    </w:p>
    <w:sectPr w:rsidR="005C1D8A" w:rsidRPr="0028448B" w:rsidSect="00984E0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FC5"/>
    <w:rsid w:val="00020520"/>
    <w:rsid w:val="000268C3"/>
    <w:rsid w:val="00073BE5"/>
    <w:rsid w:val="00074436"/>
    <w:rsid w:val="001559E4"/>
    <w:rsid w:val="0017774F"/>
    <w:rsid w:val="00180C83"/>
    <w:rsid w:val="001A5C0D"/>
    <w:rsid w:val="001B1536"/>
    <w:rsid w:val="0028448B"/>
    <w:rsid w:val="002B322D"/>
    <w:rsid w:val="002B53EC"/>
    <w:rsid w:val="00336CB8"/>
    <w:rsid w:val="003A7445"/>
    <w:rsid w:val="003B2C16"/>
    <w:rsid w:val="003D3F89"/>
    <w:rsid w:val="00446224"/>
    <w:rsid w:val="004E3F08"/>
    <w:rsid w:val="004F591A"/>
    <w:rsid w:val="0053131B"/>
    <w:rsid w:val="0058080A"/>
    <w:rsid w:val="005C1D8A"/>
    <w:rsid w:val="006208F0"/>
    <w:rsid w:val="00653A12"/>
    <w:rsid w:val="00763E7E"/>
    <w:rsid w:val="007D32DD"/>
    <w:rsid w:val="00831C46"/>
    <w:rsid w:val="00984E0C"/>
    <w:rsid w:val="00A6217C"/>
    <w:rsid w:val="00A63FC5"/>
    <w:rsid w:val="00AB1AE9"/>
    <w:rsid w:val="00B61DBE"/>
    <w:rsid w:val="00B92B6F"/>
    <w:rsid w:val="00BB66CE"/>
    <w:rsid w:val="00C13655"/>
    <w:rsid w:val="00CA00E2"/>
    <w:rsid w:val="00CA7222"/>
    <w:rsid w:val="00CB4E2E"/>
    <w:rsid w:val="00D21A8D"/>
    <w:rsid w:val="00EC3E22"/>
    <w:rsid w:val="00EC4E23"/>
    <w:rsid w:val="00F04AD5"/>
    <w:rsid w:val="00F3775D"/>
    <w:rsid w:val="00F65C6C"/>
    <w:rsid w:val="00F85EF1"/>
    <w:rsid w:val="00FA0440"/>
    <w:rsid w:val="00FB1F2B"/>
    <w:rsid w:val="00FD0892"/>
    <w:rsid w:val="00FE2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6FBF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775D"/>
    <w:rPr>
      <w:color w:val="0000FF" w:themeColor="hyperlink"/>
      <w:u w:val="single"/>
    </w:rPr>
  </w:style>
  <w:style w:type="paragraph" w:styleId="Bibliography">
    <w:name w:val="Bibliography"/>
    <w:basedOn w:val="Normal"/>
    <w:next w:val="Normal"/>
    <w:uiPriority w:val="37"/>
    <w:unhideWhenUsed/>
    <w:rsid w:val="007D32DD"/>
    <w:pPr>
      <w:tabs>
        <w:tab w:val="left" w:pos="500"/>
      </w:tabs>
      <w:spacing w:after="240"/>
      <w:ind w:left="504" w:hanging="504"/>
    </w:pPr>
  </w:style>
  <w:style w:type="paragraph" w:styleId="BalloonText">
    <w:name w:val="Balloon Text"/>
    <w:basedOn w:val="Normal"/>
    <w:link w:val="BalloonTextChar"/>
    <w:uiPriority w:val="99"/>
    <w:semiHidden/>
    <w:unhideWhenUsed/>
    <w:rsid w:val="00446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6224"/>
    <w:rPr>
      <w:rFonts w:ascii="Lucida Grande" w:hAnsi="Lucida Grande" w:cs="Lucida Grande"/>
      <w:sz w:val="18"/>
      <w:szCs w:val="18"/>
    </w:rPr>
  </w:style>
  <w:style w:type="character" w:styleId="CommentReference">
    <w:name w:val="annotation reference"/>
    <w:basedOn w:val="DefaultParagraphFont"/>
    <w:semiHidden/>
    <w:unhideWhenUsed/>
    <w:rsid w:val="00EC3E22"/>
    <w:rPr>
      <w:sz w:val="16"/>
      <w:szCs w:val="16"/>
    </w:rPr>
  </w:style>
  <w:style w:type="paragraph" w:styleId="CommentText">
    <w:name w:val="annotation text"/>
    <w:basedOn w:val="Normal"/>
    <w:link w:val="CommentTextChar"/>
    <w:unhideWhenUsed/>
    <w:rsid w:val="00EC3E22"/>
    <w:pPr>
      <w:spacing w:after="200"/>
    </w:pPr>
    <w:rPr>
      <w:rFonts w:eastAsiaTheme="minorHAnsi"/>
      <w:sz w:val="20"/>
      <w:szCs w:val="20"/>
    </w:rPr>
  </w:style>
  <w:style w:type="character" w:customStyle="1" w:styleId="CommentTextChar">
    <w:name w:val="Comment Text Char"/>
    <w:basedOn w:val="DefaultParagraphFont"/>
    <w:link w:val="CommentText"/>
    <w:rsid w:val="00EC3E22"/>
    <w:rPr>
      <w:rFonts w:eastAsia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775D"/>
    <w:rPr>
      <w:color w:val="0000FF" w:themeColor="hyperlink"/>
      <w:u w:val="single"/>
    </w:rPr>
  </w:style>
  <w:style w:type="paragraph" w:styleId="Bibliography">
    <w:name w:val="Bibliography"/>
    <w:basedOn w:val="Normal"/>
    <w:next w:val="Normal"/>
    <w:uiPriority w:val="37"/>
    <w:unhideWhenUsed/>
    <w:rsid w:val="007D32DD"/>
    <w:pPr>
      <w:tabs>
        <w:tab w:val="left" w:pos="500"/>
      </w:tabs>
      <w:spacing w:after="240"/>
      <w:ind w:left="504" w:hanging="504"/>
    </w:pPr>
  </w:style>
  <w:style w:type="paragraph" w:styleId="BalloonText">
    <w:name w:val="Balloon Text"/>
    <w:basedOn w:val="Normal"/>
    <w:link w:val="BalloonTextChar"/>
    <w:uiPriority w:val="99"/>
    <w:semiHidden/>
    <w:unhideWhenUsed/>
    <w:rsid w:val="00446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6224"/>
    <w:rPr>
      <w:rFonts w:ascii="Lucida Grande" w:hAnsi="Lucida Grande" w:cs="Lucida Grande"/>
      <w:sz w:val="18"/>
      <w:szCs w:val="18"/>
    </w:rPr>
  </w:style>
  <w:style w:type="character" w:styleId="CommentReference">
    <w:name w:val="annotation reference"/>
    <w:basedOn w:val="DefaultParagraphFont"/>
    <w:semiHidden/>
    <w:unhideWhenUsed/>
    <w:rsid w:val="00EC3E22"/>
    <w:rPr>
      <w:sz w:val="16"/>
      <w:szCs w:val="16"/>
    </w:rPr>
  </w:style>
  <w:style w:type="paragraph" w:styleId="CommentText">
    <w:name w:val="annotation text"/>
    <w:basedOn w:val="Normal"/>
    <w:link w:val="CommentTextChar"/>
    <w:unhideWhenUsed/>
    <w:rsid w:val="00EC3E22"/>
    <w:pPr>
      <w:spacing w:after="200"/>
    </w:pPr>
    <w:rPr>
      <w:rFonts w:eastAsiaTheme="minorHAnsi"/>
      <w:sz w:val="20"/>
      <w:szCs w:val="20"/>
    </w:rPr>
  </w:style>
  <w:style w:type="character" w:customStyle="1" w:styleId="CommentTextChar">
    <w:name w:val="Comment Text Char"/>
    <w:basedOn w:val="DefaultParagraphFont"/>
    <w:link w:val="CommentText"/>
    <w:rsid w:val="00EC3E22"/>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gencodegenes.org/releases/19.html" TargetMode="External"/><Relationship Id="rId6" Type="http://schemas.openxmlformats.org/officeDocument/2006/relationships/hyperlink" Target="https://github.com/kundajelab/atac_dnase_pipelines" TargetMode="External"/><Relationship Id="rId7" Type="http://schemas.openxmlformats.org/officeDocument/2006/relationships/hyperlink" Target="https://github.com/tobiasrausch/ATACseq/blob/master/src/atac.sh" TargetMode="Externa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6671</Words>
  <Characters>38025</Characters>
  <Application>Microsoft Macintosh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Nandakumar</dc:creator>
  <cp:keywords/>
  <dc:description/>
  <cp:lastModifiedBy>Priyanka Nandakumar</cp:lastModifiedBy>
  <cp:revision>7</cp:revision>
  <dcterms:created xsi:type="dcterms:W3CDTF">2019-09-09T00:40:00Z</dcterms:created>
  <dcterms:modified xsi:type="dcterms:W3CDTF">2019-09-09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WW7wVBbg"/&gt;&lt;style id="http://www.zotero.org/styles/vancouver-brackets"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